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41"/>
        <w:gridCol w:w="2042"/>
        <w:gridCol w:w="2031"/>
        <w:gridCol w:w="2128"/>
      </w:tblGrid>
      <w:tr w:rsidR="002603A2" w:rsidRPr="00312452" w:rsidTr="00E94073">
        <w:trPr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hideMark/>
          </w:tcPr>
          <w:p w:rsidR="002603A2" w:rsidRPr="00312452" w:rsidRDefault="00312452" w:rsidP="007C2455">
            <w:pPr>
              <w:jc w:val="both"/>
              <w:rPr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proofErr w:type="spellStart"/>
            <w:r w:rsidRPr="00312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="002603A2" w:rsidRPr="00312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proofErr w:type="spellEnd"/>
            <w:r w:rsidR="002603A2" w:rsidRPr="00312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 Comparison of baseline characteristics between respondent and non-respondent groups: Tehran Lipid and Glucose Study.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Mean (SD) or n (%)</w:t>
            </w:r>
          </w:p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Respondents</w:t>
            </w:r>
          </w:p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n=4094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Non-respondents </w:t>
            </w:r>
          </w:p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n=3576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Mean/Proportion difference (95% CI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  <w:tcBorders>
              <w:top w:val="single" w:sz="4" w:space="0" w:color="auto"/>
            </w:tcBorders>
            <w:hideMark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inuous variables</w:t>
            </w:r>
          </w:p>
        </w:tc>
        <w:tc>
          <w:tcPr>
            <w:tcW w:w="1105" w:type="pct"/>
            <w:tcBorders>
              <w:top w:val="single" w:sz="4" w:space="0" w:color="auto"/>
            </w:tcBorders>
          </w:tcPr>
          <w:p w:rsidR="002603A2" w:rsidRPr="00312452" w:rsidRDefault="002603A2" w:rsidP="007C245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9" w:type="pct"/>
            <w:tcBorders>
              <w:top w:val="single" w:sz="4" w:space="0" w:color="auto"/>
            </w:tcBorders>
          </w:tcPr>
          <w:p w:rsidR="002603A2" w:rsidRPr="00312452" w:rsidRDefault="002603A2" w:rsidP="007C245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</w:tcPr>
          <w:p w:rsidR="002603A2" w:rsidRPr="00312452" w:rsidRDefault="002603A2" w:rsidP="007C245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  <w:hideMark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Age (years)</w:t>
            </w:r>
          </w:p>
        </w:tc>
        <w:tc>
          <w:tcPr>
            <w:tcW w:w="1105" w:type="pct"/>
            <w:hideMark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45.54(11.48)</w:t>
            </w:r>
          </w:p>
        </w:tc>
        <w:tc>
          <w:tcPr>
            <w:tcW w:w="1099" w:type="pct"/>
            <w:hideMark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45.17(12.54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0.37(-0.17 to 0.90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SBP (mmHg)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119.08(18.1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118.97(18.5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0.79(-0.72 to 0.95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DBP (mmHg)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77.9 (10.6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77.8 (10.9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0.67(-0.38 to 0.59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BMI (kg/m</w:t>
            </w:r>
            <w:r w:rsidRPr="0031245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31245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27.4 (4.4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27.1 (4.7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0.26 (0.05 to 0.47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WC (cm)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89.9 (11.0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89.4 (11.7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0.47(-0.05 to 0.99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B5686A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TC</w:t>
            </w:r>
            <w:r w:rsidR="002603A2"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 (mmol/L) 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5.48 (1.14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5.40 (1.14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0.08(0.03 to 0.13)</w:t>
            </w:r>
          </w:p>
        </w:tc>
      </w:tr>
      <w:tr w:rsidR="00BF582C" w:rsidRPr="00312452" w:rsidTr="00312452">
        <w:trPr>
          <w:jc w:val="center"/>
        </w:trPr>
        <w:tc>
          <w:tcPr>
            <w:tcW w:w="1645" w:type="pct"/>
          </w:tcPr>
          <w:p w:rsidR="00BF582C" w:rsidRPr="00312452" w:rsidRDefault="00BF582C" w:rsidP="007C2455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DL-C</w:t>
            </w:r>
            <w:r w:rsidR="004B451A" w:rsidRPr="003124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1105" w:type="pct"/>
          </w:tcPr>
          <w:p w:rsidR="00BF582C" w:rsidRPr="00312452" w:rsidRDefault="004B451A" w:rsidP="007C2455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(0.28)</w:t>
            </w:r>
          </w:p>
        </w:tc>
        <w:tc>
          <w:tcPr>
            <w:tcW w:w="1099" w:type="pct"/>
          </w:tcPr>
          <w:p w:rsidR="00BF582C" w:rsidRPr="00312452" w:rsidRDefault="004B451A" w:rsidP="007C2455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(0.29)</w:t>
            </w:r>
          </w:p>
        </w:tc>
        <w:tc>
          <w:tcPr>
            <w:tcW w:w="1152" w:type="pct"/>
          </w:tcPr>
          <w:p w:rsidR="00BF582C" w:rsidRPr="00312452" w:rsidRDefault="004B451A" w:rsidP="008C2BFB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(</w:t>
            </w:r>
            <w:r w:rsidR="008C2BFB" w:rsidRPr="003124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1 to 0.01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FPG (mmol/L)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5.03 (0.5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5.04 (0.5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-0.003(-0.03 to 0.02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2h-PCPG (mmol/L)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6.07 (1.62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6.07 (1.68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0.0007(-0.08 to 0.08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2452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proofErr w:type="spellEnd"/>
            <w:r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 (mL/min/</w:t>
            </w:r>
            <w:proofErr w:type="spellStart"/>
            <w:r w:rsidRPr="00312452">
              <w:rPr>
                <w:rFonts w:asciiTheme="majorBidi" w:hAnsiTheme="majorBidi" w:cstheme="majorBidi"/>
                <w:sz w:val="20"/>
                <w:szCs w:val="20"/>
              </w:rPr>
              <w:t>1.73m</w:t>
            </w:r>
            <w:r w:rsidRPr="0031245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proofErr w:type="spellEnd"/>
            <w:r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69.8(11.05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70.2(11.7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-0.42(-0.94 to 0.10)</w:t>
            </w:r>
          </w:p>
        </w:tc>
      </w:tr>
      <w:tr w:rsidR="002603A2" w:rsidRPr="00312452" w:rsidTr="00312452">
        <w:trPr>
          <w:trHeight w:val="288"/>
          <w:jc w:val="center"/>
        </w:trPr>
        <w:tc>
          <w:tcPr>
            <w:tcW w:w="1645" w:type="pct"/>
            <w:hideMark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ical variables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Gender (males)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1797(43.9%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1662(46.5%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-0.02(-0.05 to -0.003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Current smoker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528(12.9%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693(20.2%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-0.07 (-0.09 to -0.06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850 (20.8%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713 (21.0%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-0.002(-0.02 to 0.02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Hypercholesterolemia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2382 (58.2%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1854 (55.8%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0.02(0.0007 to 0.05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Anti-hypertensive drug use 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237(5.8%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205(5.7%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0.0005(-0.009 to 0.01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Lipid-lowering drug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105(2.6%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88(2.5%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0.001(-0.006 to 0.008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Low physical activity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2801(68.4%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2417(71.1%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-0.03(-0.05 to -0.006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  <w:vAlign w:val="center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   &lt;6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1541(37.6%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1303(36.6%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0.01(-0.01 to 0.03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  <w:vAlign w:val="center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   6-12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2038 (49.8%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1758(49.4%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0.004(-0.02 to 0.03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  <w:vAlign w:val="center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   &gt;12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515(12.6%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501(14.1%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-0.01(-0.03 to 0.00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  <w:vAlign w:val="center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   Single                                        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155(3.8%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199(5.6%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-0.02(-0.03 to -0.008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  <w:vAlign w:val="center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   Married 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3712 (90.7%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3125(87.4%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0.03(0.02 to 0.05)</w:t>
            </w:r>
          </w:p>
        </w:tc>
      </w:tr>
      <w:tr w:rsidR="002603A2" w:rsidRPr="00312452" w:rsidTr="00312452">
        <w:trPr>
          <w:jc w:val="center"/>
        </w:trPr>
        <w:tc>
          <w:tcPr>
            <w:tcW w:w="1645" w:type="pct"/>
            <w:vAlign w:val="center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   Divorced/ Widowed</w:t>
            </w:r>
          </w:p>
        </w:tc>
        <w:tc>
          <w:tcPr>
            <w:tcW w:w="1105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227(5.5%)</w:t>
            </w:r>
          </w:p>
        </w:tc>
        <w:tc>
          <w:tcPr>
            <w:tcW w:w="1099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251(7.0%)</w:t>
            </w:r>
          </w:p>
        </w:tc>
        <w:tc>
          <w:tcPr>
            <w:tcW w:w="1152" w:type="pct"/>
          </w:tcPr>
          <w:p w:rsidR="002603A2" w:rsidRPr="00312452" w:rsidRDefault="002603A2" w:rsidP="007C2455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12452">
              <w:rPr>
                <w:rFonts w:asciiTheme="majorBidi" w:hAnsiTheme="majorBidi" w:cstheme="majorBidi"/>
                <w:sz w:val="20"/>
                <w:szCs w:val="20"/>
              </w:rPr>
              <w:t>-0.015(-0.03 to -0.004)</w:t>
            </w:r>
          </w:p>
        </w:tc>
      </w:tr>
      <w:tr w:rsidR="002603A2" w:rsidRPr="005E59D2" w:rsidTr="00E94073">
        <w:trPr>
          <w:trHeight w:val="776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hideMark/>
          </w:tcPr>
          <w:p w:rsidR="002603A2" w:rsidRPr="00312452" w:rsidRDefault="002603A2" w:rsidP="007C2455">
            <w:pPr>
              <w:jc w:val="both"/>
              <w:rPr>
                <w:rFonts w:eastAsia="TimesNewRoman"/>
                <w:sz w:val="20"/>
                <w:szCs w:val="20"/>
              </w:rPr>
            </w:pPr>
            <w:r w:rsidRPr="00312452">
              <w:rPr>
                <w:rFonts w:eastAsia="TimesNewRoman"/>
                <w:sz w:val="20"/>
                <w:szCs w:val="20"/>
              </w:rPr>
              <w:t>Values are expressed as mean (SD) for continuous variables and n (%) for categorical variables.</w:t>
            </w:r>
          </w:p>
          <w:p w:rsidR="002603A2" w:rsidRPr="005E59D2" w:rsidRDefault="002603A2" w:rsidP="00CF6866">
            <w:pPr>
              <w:jc w:val="both"/>
              <w:rPr>
                <w:rFonts w:eastAsia="TimesNewRoman"/>
                <w:sz w:val="20"/>
                <w:szCs w:val="20"/>
              </w:rPr>
            </w:pPr>
            <w:r w:rsidRPr="00312452">
              <w:rPr>
                <w:rFonts w:eastAsia="TimesNewRoman"/>
                <w:sz w:val="20"/>
                <w:szCs w:val="20"/>
              </w:rPr>
              <w:t xml:space="preserve">SBP, systolic blood pressure; DBP, diastolic blood pressure; BMI, body mass index; WC, waist circumference; </w:t>
            </w:r>
            <w:r w:rsidR="00B5686A"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TC, total cholesterol; </w:t>
            </w:r>
            <w:r w:rsidR="00CF6866"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HDL-C, high density lipoprotein-cholesterol; </w:t>
            </w:r>
            <w:r w:rsidRPr="00312452">
              <w:rPr>
                <w:rFonts w:eastAsia="TimesNewRoman"/>
                <w:sz w:val="20"/>
                <w:szCs w:val="20"/>
              </w:rPr>
              <w:t>FPG, fasting plasma glucose; 2h-PCPG,</w:t>
            </w:r>
            <w:r w:rsidRPr="00312452">
              <w:rPr>
                <w:rFonts w:asciiTheme="majorBidi" w:hAnsiTheme="majorBidi" w:cstheme="majorBidi"/>
                <w:sz w:val="20"/>
                <w:szCs w:val="20"/>
              </w:rPr>
              <w:t xml:space="preserve"> 2-h post challenge plasma glucose; </w:t>
            </w:r>
            <w:proofErr w:type="spellStart"/>
            <w:r w:rsidRPr="00312452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proofErr w:type="spellEnd"/>
            <w:r w:rsidRPr="00312452">
              <w:rPr>
                <w:rFonts w:asciiTheme="majorBidi" w:hAnsiTheme="majorBidi" w:cstheme="majorBidi"/>
                <w:sz w:val="20"/>
                <w:szCs w:val="20"/>
              </w:rPr>
              <w:t>, estimated glomerular filtration rate.</w:t>
            </w:r>
          </w:p>
        </w:tc>
      </w:tr>
    </w:tbl>
    <w:p w:rsidR="00E710D7" w:rsidRDefault="00E710D7" w:rsidP="00E710D7">
      <w:pPr>
        <w:spacing w:after="160" w:line="259" w:lineRule="auto"/>
        <w:rPr>
          <w:rFonts w:asciiTheme="majorBidi" w:hAnsiTheme="majorBidi" w:cstheme="majorBidi"/>
          <w:sz w:val="20"/>
          <w:szCs w:val="20"/>
        </w:rPr>
      </w:pPr>
    </w:p>
    <w:sectPr w:rsidR="00E710D7" w:rsidSect="00312452"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7953" w:rsidRDefault="00427953" w:rsidP="003D4F91">
      <w:r>
        <w:separator/>
      </w:r>
    </w:p>
  </w:endnote>
  <w:endnote w:type="continuationSeparator" w:id="0">
    <w:p w:rsidR="00427953" w:rsidRDefault="00427953" w:rsidP="003D4F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5C2F" w:rsidRDefault="00027197" w:rsidP="00175208">
    <w:pPr>
      <w:pStyle w:val="Footer"/>
      <w:framePr w:wrap="none" w:vAnchor="text" w:hAnchor="text" w:xAlign="center" w:y="1"/>
      <w:rPr>
        <w:rStyle w:val="PageNumber"/>
      </w:rPr>
    </w:pPr>
    <w:r>
      <w:rPr>
        <w:rStyle w:val="PageNumber"/>
        <w:rtl/>
      </w:rPr>
      <w:fldChar w:fldCharType="begin"/>
    </w:r>
    <w:r w:rsidR="00EE5C2F">
      <w:rPr>
        <w:rStyle w:val="PageNumber"/>
      </w:rPr>
      <w:instrText xml:space="preserve">PAGE  </w:instrText>
    </w:r>
    <w:r>
      <w:rPr>
        <w:rStyle w:val="PageNumber"/>
        <w:rtl/>
      </w:rPr>
      <w:fldChar w:fldCharType="end"/>
    </w:r>
  </w:p>
  <w:p w:rsidR="00EE5C2F" w:rsidRDefault="00EE5C2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5C2F" w:rsidRDefault="00027197" w:rsidP="00881961">
    <w:pPr>
      <w:pStyle w:val="Footer"/>
      <w:framePr w:wrap="none" w:vAnchor="text" w:hAnchor="text" w:xAlign="center" w:y="1"/>
      <w:rPr>
        <w:rStyle w:val="PageNumber"/>
      </w:rPr>
    </w:pPr>
    <w:r>
      <w:rPr>
        <w:rStyle w:val="PageNumber"/>
        <w:rtl/>
      </w:rPr>
      <w:fldChar w:fldCharType="begin"/>
    </w:r>
    <w:r w:rsidR="00EE5C2F">
      <w:rPr>
        <w:rStyle w:val="PageNumber"/>
      </w:rPr>
      <w:instrText xml:space="preserve">PAGE  </w:instrText>
    </w:r>
    <w:r>
      <w:rPr>
        <w:rStyle w:val="PageNumber"/>
        <w:rtl/>
      </w:rPr>
      <w:fldChar w:fldCharType="separate"/>
    </w:r>
    <w:r w:rsidR="00312452">
      <w:rPr>
        <w:rStyle w:val="PageNumber"/>
        <w:noProof/>
      </w:rPr>
      <w:t>1</w:t>
    </w:r>
    <w:r>
      <w:rPr>
        <w:rStyle w:val="PageNumber"/>
        <w:rtl/>
      </w:rPr>
      <w:fldChar w:fldCharType="end"/>
    </w:r>
  </w:p>
  <w:p w:rsidR="00EE5C2F" w:rsidRDefault="00EE5C2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7953" w:rsidRDefault="00427953" w:rsidP="003D4F91">
      <w:r>
        <w:separator/>
      </w:r>
    </w:p>
  </w:footnote>
  <w:footnote w:type="continuationSeparator" w:id="0">
    <w:p w:rsidR="00427953" w:rsidRDefault="00427953" w:rsidP="003D4F9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C70920"/>
    <w:multiLevelType w:val="hybridMultilevel"/>
    <w:tmpl w:val="8DFC636E"/>
    <w:lvl w:ilvl="0" w:tplc="C3DC5F7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6B4FA7"/>
    <w:multiLevelType w:val="multilevel"/>
    <w:tmpl w:val="FA761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76A9"/>
    <w:rsid w:val="00001176"/>
    <w:rsid w:val="000018FA"/>
    <w:rsid w:val="00004177"/>
    <w:rsid w:val="00004846"/>
    <w:rsid w:val="00005BC4"/>
    <w:rsid w:val="000064A5"/>
    <w:rsid w:val="000064F7"/>
    <w:rsid w:val="000076F9"/>
    <w:rsid w:val="00010538"/>
    <w:rsid w:val="00010CD7"/>
    <w:rsid w:val="0001172D"/>
    <w:rsid w:val="00011ADC"/>
    <w:rsid w:val="00011E2D"/>
    <w:rsid w:val="00012763"/>
    <w:rsid w:val="00013049"/>
    <w:rsid w:val="000154EF"/>
    <w:rsid w:val="000156C4"/>
    <w:rsid w:val="0001590D"/>
    <w:rsid w:val="00016F19"/>
    <w:rsid w:val="0001708E"/>
    <w:rsid w:val="000179DF"/>
    <w:rsid w:val="00020ED4"/>
    <w:rsid w:val="000225DD"/>
    <w:rsid w:val="00022B90"/>
    <w:rsid w:val="00022D60"/>
    <w:rsid w:val="000234BB"/>
    <w:rsid w:val="000238CB"/>
    <w:rsid w:val="00023B9E"/>
    <w:rsid w:val="00023CAE"/>
    <w:rsid w:val="00023DA9"/>
    <w:rsid w:val="00024789"/>
    <w:rsid w:val="000247BB"/>
    <w:rsid w:val="0002492B"/>
    <w:rsid w:val="00024B21"/>
    <w:rsid w:val="0002533B"/>
    <w:rsid w:val="00025494"/>
    <w:rsid w:val="00026E50"/>
    <w:rsid w:val="00027197"/>
    <w:rsid w:val="0003058F"/>
    <w:rsid w:val="00031171"/>
    <w:rsid w:val="00031843"/>
    <w:rsid w:val="00031E62"/>
    <w:rsid w:val="00032336"/>
    <w:rsid w:val="0003235D"/>
    <w:rsid w:val="00032A55"/>
    <w:rsid w:val="00032CF4"/>
    <w:rsid w:val="0003442E"/>
    <w:rsid w:val="000361FC"/>
    <w:rsid w:val="0003653C"/>
    <w:rsid w:val="000378B2"/>
    <w:rsid w:val="000405C7"/>
    <w:rsid w:val="00042C58"/>
    <w:rsid w:val="00043531"/>
    <w:rsid w:val="000437A8"/>
    <w:rsid w:val="000438B0"/>
    <w:rsid w:val="000454FB"/>
    <w:rsid w:val="000455E5"/>
    <w:rsid w:val="0004583A"/>
    <w:rsid w:val="00045B13"/>
    <w:rsid w:val="00045B66"/>
    <w:rsid w:val="0004690A"/>
    <w:rsid w:val="00047475"/>
    <w:rsid w:val="00047B6D"/>
    <w:rsid w:val="00050BB7"/>
    <w:rsid w:val="00050CEB"/>
    <w:rsid w:val="00051485"/>
    <w:rsid w:val="00051C29"/>
    <w:rsid w:val="00051CB6"/>
    <w:rsid w:val="00051CE3"/>
    <w:rsid w:val="000537E1"/>
    <w:rsid w:val="0005395F"/>
    <w:rsid w:val="000547AB"/>
    <w:rsid w:val="00055F75"/>
    <w:rsid w:val="00056507"/>
    <w:rsid w:val="000575AB"/>
    <w:rsid w:val="00057F9A"/>
    <w:rsid w:val="00063FF0"/>
    <w:rsid w:val="00065034"/>
    <w:rsid w:val="00065793"/>
    <w:rsid w:val="00067355"/>
    <w:rsid w:val="00071314"/>
    <w:rsid w:val="000729CC"/>
    <w:rsid w:val="00072EDC"/>
    <w:rsid w:val="0007301C"/>
    <w:rsid w:val="00073507"/>
    <w:rsid w:val="00073565"/>
    <w:rsid w:val="0007363D"/>
    <w:rsid w:val="000740C3"/>
    <w:rsid w:val="00074D3C"/>
    <w:rsid w:val="00075665"/>
    <w:rsid w:val="00075AE1"/>
    <w:rsid w:val="00075E54"/>
    <w:rsid w:val="00076322"/>
    <w:rsid w:val="00080465"/>
    <w:rsid w:val="000807B7"/>
    <w:rsid w:val="00080AE0"/>
    <w:rsid w:val="0008239B"/>
    <w:rsid w:val="000833A8"/>
    <w:rsid w:val="00085E4C"/>
    <w:rsid w:val="000876F6"/>
    <w:rsid w:val="00087B2C"/>
    <w:rsid w:val="0009083E"/>
    <w:rsid w:val="000928C4"/>
    <w:rsid w:val="000942FE"/>
    <w:rsid w:val="00094E50"/>
    <w:rsid w:val="0009520B"/>
    <w:rsid w:val="00095816"/>
    <w:rsid w:val="000979F8"/>
    <w:rsid w:val="000A0469"/>
    <w:rsid w:val="000A0827"/>
    <w:rsid w:val="000A1100"/>
    <w:rsid w:val="000A3673"/>
    <w:rsid w:val="000A3CE8"/>
    <w:rsid w:val="000A3F0C"/>
    <w:rsid w:val="000A4B94"/>
    <w:rsid w:val="000A502E"/>
    <w:rsid w:val="000A5800"/>
    <w:rsid w:val="000A5939"/>
    <w:rsid w:val="000A5A0A"/>
    <w:rsid w:val="000A5F70"/>
    <w:rsid w:val="000A6B10"/>
    <w:rsid w:val="000A6D07"/>
    <w:rsid w:val="000B144A"/>
    <w:rsid w:val="000B2034"/>
    <w:rsid w:val="000B2640"/>
    <w:rsid w:val="000B27BB"/>
    <w:rsid w:val="000B2969"/>
    <w:rsid w:val="000B2A1C"/>
    <w:rsid w:val="000B34BC"/>
    <w:rsid w:val="000B3971"/>
    <w:rsid w:val="000B4127"/>
    <w:rsid w:val="000B5768"/>
    <w:rsid w:val="000C0183"/>
    <w:rsid w:val="000C0B30"/>
    <w:rsid w:val="000C1AE8"/>
    <w:rsid w:val="000C1E53"/>
    <w:rsid w:val="000C2F4B"/>
    <w:rsid w:val="000C3886"/>
    <w:rsid w:val="000C38D8"/>
    <w:rsid w:val="000C3DE0"/>
    <w:rsid w:val="000C44AE"/>
    <w:rsid w:val="000C5937"/>
    <w:rsid w:val="000C5E4A"/>
    <w:rsid w:val="000C60E7"/>
    <w:rsid w:val="000C6E12"/>
    <w:rsid w:val="000C7027"/>
    <w:rsid w:val="000C7858"/>
    <w:rsid w:val="000D1577"/>
    <w:rsid w:val="000D1BF4"/>
    <w:rsid w:val="000D27CC"/>
    <w:rsid w:val="000D28AC"/>
    <w:rsid w:val="000D33BD"/>
    <w:rsid w:val="000D4AB4"/>
    <w:rsid w:val="000D4D6F"/>
    <w:rsid w:val="000D52A2"/>
    <w:rsid w:val="000D5D12"/>
    <w:rsid w:val="000D5E78"/>
    <w:rsid w:val="000D7177"/>
    <w:rsid w:val="000D7662"/>
    <w:rsid w:val="000E0580"/>
    <w:rsid w:val="000E0DBC"/>
    <w:rsid w:val="000E4139"/>
    <w:rsid w:val="000E4F9F"/>
    <w:rsid w:val="000E51B3"/>
    <w:rsid w:val="000E5976"/>
    <w:rsid w:val="000E669D"/>
    <w:rsid w:val="000E6788"/>
    <w:rsid w:val="000E68A1"/>
    <w:rsid w:val="000F0B4D"/>
    <w:rsid w:val="000F1795"/>
    <w:rsid w:val="000F17A5"/>
    <w:rsid w:val="000F2C0E"/>
    <w:rsid w:val="000F68F4"/>
    <w:rsid w:val="000F77A2"/>
    <w:rsid w:val="000F7A3B"/>
    <w:rsid w:val="000F7DB7"/>
    <w:rsid w:val="00100171"/>
    <w:rsid w:val="0010232F"/>
    <w:rsid w:val="001040BE"/>
    <w:rsid w:val="001046FC"/>
    <w:rsid w:val="0010540F"/>
    <w:rsid w:val="00106D96"/>
    <w:rsid w:val="001072F1"/>
    <w:rsid w:val="0010793E"/>
    <w:rsid w:val="00110AD5"/>
    <w:rsid w:val="001111ED"/>
    <w:rsid w:val="001119A0"/>
    <w:rsid w:val="001122E7"/>
    <w:rsid w:val="00112507"/>
    <w:rsid w:val="0011330D"/>
    <w:rsid w:val="001155E1"/>
    <w:rsid w:val="00116FE6"/>
    <w:rsid w:val="001172B3"/>
    <w:rsid w:val="00121FE1"/>
    <w:rsid w:val="00125684"/>
    <w:rsid w:val="001256F4"/>
    <w:rsid w:val="00126351"/>
    <w:rsid w:val="001266CC"/>
    <w:rsid w:val="001269C6"/>
    <w:rsid w:val="00126DF2"/>
    <w:rsid w:val="00127656"/>
    <w:rsid w:val="00127DC2"/>
    <w:rsid w:val="001304BF"/>
    <w:rsid w:val="0013128F"/>
    <w:rsid w:val="00131AEC"/>
    <w:rsid w:val="00132841"/>
    <w:rsid w:val="00133F78"/>
    <w:rsid w:val="00135C25"/>
    <w:rsid w:val="00135E1E"/>
    <w:rsid w:val="00140D3C"/>
    <w:rsid w:val="00141422"/>
    <w:rsid w:val="0014236A"/>
    <w:rsid w:val="0014282E"/>
    <w:rsid w:val="001434E5"/>
    <w:rsid w:val="00145C31"/>
    <w:rsid w:val="00146599"/>
    <w:rsid w:val="00152523"/>
    <w:rsid w:val="0015296C"/>
    <w:rsid w:val="001532B8"/>
    <w:rsid w:val="00153899"/>
    <w:rsid w:val="00153C91"/>
    <w:rsid w:val="00155F69"/>
    <w:rsid w:val="00160050"/>
    <w:rsid w:val="001613FF"/>
    <w:rsid w:val="0016148A"/>
    <w:rsid w:val="001630ED"/>
    <w:rsid w:val="00164115"/>
    <w:rsid w:val="001651A1"/>
    <w:rsid w:val="001651BA"/>
    <w:rsid w:val="001652E0"/>
    <w:rsid w:val="00166A19"/>
    <w:rsid w:val="0017032E"/>
    <w:rsid w:val="00170C1F"/>
    <w:rsid w:val="00170FF6"/>
    <w:rsid w:val="00171F24"/>
    <w:rsid w:val="00171F3B"/>
    <w:rsid w:val="00172927"/>
    <w:rsid w:val="00173133"/>
    <w:rsid w:val="00173E49"/>
    <w:rsid w:val="001744A1"/>
    <w:rsid w:val="001749BD"/>
    <w:rsid w:val="00175208"/>
    <w:rsid w:val="0017552C"/>
    <w:rsid w:val="00175DB2"/>
    <w:rsid w:val="00175FAF"/>
    <w:rsid w:val="00176334"/>
    <w:rsid w:val="001776AE"/>
    <w:rsid w:val="001800F9"/>
    <w:rsid w:val="00180AAA"/>
    <w:rsid w:val="00182271"/>
    <w:rsid w:val="00182966"/>
    <w:rsid w:val="0018296A"/>
    <w:rsid w:val="001829E5"/>
    <w:rsid w:val="00182E91"/>
    <w:rsid w:val="001832E2"/>
    <w:rsid w:val="00185EC7"/>
    <w:rsid w:val="00186FD5"/>
    <w:rsid w:val="001873A1"/>
    <w:rsid w:val="001873C7"/>
    <w:rsid w:val="00187E6D"/>
    <w:rsid w:val="001916EE"/>
    <w:rsid w:val="00192113"/>
    <w:rsid w:val="00192216"/>
    <w:rsid w:val="001932AD"/>
    <w:rsid w:val="00193D65"/>
    <w:rsid w:val="00195C1A"/>
    <w:rsid w:val="001A0AAE"/>
    <w:rsid w:val="001A373C"/>
    <w:rsid w:val="001A3A32"/>
    <w:rsid w:val="001A3C28"/>
    <w:rsid w:val="001A3CDC"/>
    <w:rsid w:val="001A443D"/>
    <w:rsid w:val="001A4E5D"/>
    <w:rsid w:val="001A5EAD"/>
    <w:rsid w:val="001A62D0"/>
    <w:rsid w:val="001B2203"/>
    <w:rsid w:val="001B23DF"/>
    <w:rsid w:val="001B342D"/>
    <w:rsid w:val="001B4506"/>
    <w:rsid w:val="001B494F"/>
    <w:rsid w:val="001C0338"/>
    <w:rsid w:val="001C0630"/>
    <w:rsid w:val="001C0EFF"/>
    <w:rsid w:val="001C1765"/>
    <w:rsid w:val="001C1DC7"/>
    <w:rsid w:val="001C1F3F"/>
    <w:rsid w:val="001C2EC8"/>
    <w:rsid w:val="001C316B"/>
    <w:rsid w:val="001C3526"/>
    <w:rsid w:val="001C3C39"/>
    <w:rsid w:val="001C4273"/>
    <w:rsid w:val="001C5AEC"/>
    <w:rsid w:val="001C635D"/>
    <w:rsid w:val="001C712F"/>
    <w:rsid w:val="001D0179"/>
    <w:rsid w:val="001D19AD"/>
    <w:rsid w:val="001D1DAA"/>
    <w:rsid w:val="001D5418"/>
    <w:rsid w:val="001D5DA3"/>
    <w:rsid w:val="001D6B62"/>
    <w:rsid w:val="001D6B8D"/>
    <w:rsid w:val="001D6E01"/>
    <w:rsid w:val="001E0365"/>
    <w:rsid w:val="001E1073"/>
    <w:rsid w:val="001E4B10"/>
    <w:rsid w:val="001E5C71"/>
    <w:rsid w:val="001E667E"/>
    <w:rsid w:val="001E7547"/>
    <w:rsid w:val="001E788C"/>
    <w:rsid w:val="001F1387"/>
    <w:rsid w:val="001F20AB"/>
    <w:rsid w:val="001F2146"/>
    <w:rsid w:val="001F26AD"/>
    <w:rsid w:val="001F41E6"/>
    <w:rsid w:val="001F59B4"/>
    <w:rsid w:val="001F79E3"/>
    <w:rsid w:val="00200F1E"/>
    <w:rsid w:val="002011D8"/>
    <w:rsid w:val="002017E7"/>
    <w:rsid w:val="00201DE2"/>
    <w:rsid w:val="0020332B"/>
    <w:rsid w:val="00203441"/>
    <w:rsid w:val="00204699"/>
    <w:rsid w:val="00205539"/>
    <w:rsid w:val="00207744"/>
    <w:rsid w:val="00207AAE"/>
    <w:rsid w:val="00207AE4"/>
    <w:rsid w:val="00207C01"/>
    <w:rsid w:val="002107CE"/>
    <w:rsid w:val="00213498"/>
    <w:rsid w:val="00214825"/>
    <w:rsid w:val="00215B68"/>
    <w:rsid w:val="00216105"/>
    <w:rsid w:val="00216C4B"/>
    <w:rsid w:val="00217052"/>
    <w:rsid w:val="0022435E"/>
    <w:rsid w:val="00226CC4"/>
    <w:rsid w:val="002308AB"/>
    <w:rsid w:val="00230DBA"/>
    <w:rsid w:val="002314BC"/>
    <w:rsid w:val="00231FE9"/>
    <w:rsid w:val="0023334E"/>
    <w:rsid w:val="0023392C"/>
    <w:rsid w:val="00233953"/>
    <w:rsid w:val="00233D7C"/>
    <w:rsid w:val="0023420D"/>
    <w:rsid w:val="002342E1"/>
    <w:rsid w:val="002349BB"/>
    <w:rsid w:val="00234E42"/>
    <w:rsid w:val="002354A8"/>
    <w:rsid w:val="00236846"/>
    <w:rsid w:val="00241552"/>
    <w:rsid w:val="00241D77"/>
    <w:rsid w:val="00242C00"/>
    <w:rsid w:val="00244121"/>
    <w:rsid w:val="00244E36"/>
    <w:rsid w:val="002457BA"/>
    <w:rsid w:val="00246A42"/>
    <w:rsid w:val="00246D89"/>
    <w:rsid w:val="00246EA4"/>
    <w:rsid w:val="00250865"/>
    <w:rsid w:val="00250ACD"/>
    <w:rsid w:val="00251128"/>
    <w:rsid w:val="00251BA2"/>
    <w:rsid w:val="00253009"/>
    <w:rsid w:val="00253415"/>
    <w:rsid w:val="002534C5"/>
    <w:rsid w:val="00255491"/>
    <w:rsid w:val="00257CA5"/>
    <w:rsid w:val="00257DE1"/>
    <w:rsid w:val="00260109"/>
    <w:rsid w:val="002603A2"/>
    <w:rsid w:val="0026043B"/>
    <w:rsid w:val="00260534"/>
    <w:rsid w:val="0026074D"/>
    <w:rsid w:val="00261C58"/>
    <w:rsid w:val="00263A92"/>
    <w:rsid w:val="002641A6"/>
    <w:rsid w:val="002643C0"/>
    <w:rsid w:val="00264B68"/>
    <w:rsid w:val="00266A8F"/>
    <w:rsid w:val="0027090B"/>
    <w:rsid w:val="00270FD8"/>
    <w:rsid w:val="00271AA5"/>
    <w:rsid w:val="00272471"/>
    <w:rsid w:val="00272D3A"/>
    <w:rsid w:val="0027440B"/>
    <w:rsid w:val="00274E1B"/>
    <w:rsid w:val="00274E97"/>
    <w:rsid w:val="00275777"/>
    <w:rsid w:val="00277606"/>
    <w:rsid w:val="00277B3F"/>
    <w:rsid w:val="00277F50"/>
    <w:rsid w:val="00280434"/>
    <w:rsid w:val="0028065B"/>
    <w:rsid w:val="002809D2"/>
    <w:rsid w:val="0028136A"/>
    <w:rsid w:val="002820E3"/>
    <w:rsid w:val="002833EC"/>
    <w:rsid w:val="00285B06"/>
    <w:rsid w:val="002862B3"/>
    <w:rsid w:val="00286A2D"/>
    <w:rsid w:val="00286C2A"/>
    <w:rsid w:val="00287BF6"/>
    <w:rsid w:val="00290203"/>
    <w:rsid w:val="00291BEC"/>
    <w:rsid w:val="00292BE4"/>
    <w:rsid w:val="00295801"/>
    <w:rsid w:val="002962C1"/>
    <w:rsid w:val="0029716A"/>
    <w:rsid w:val="00297520"/>
    <w:rsid w:val="0029781E"/>
    <w:rsid w:val="002A356E"/>
    <w:rsid w:val="002A54B8"/>
    <w:rsid w:val="002A65E9"/>
    <w:rsid w:val="002A75B9"/>
    <w:rsid w:val="002B0038"/>
    <w:rsid w:val="002B168D"/>
    <w:rsid w:val="002B1693"/>
    <w:rsid w:val="002B1B3A"/>
    <w:rsid w:val="002B2636"/>
    <w:rsid w:val="002B26F9"/>
    <w:rsid w:val="002B5854"/>
    <w:rsid w:val="002B6084"/>
    <w:rsid w:val="002B7264"/>
    <w:rsid w:val="002B79A1"/>
    <w:rsid w:val="002C10E2"/>
    <w:rsid w:val="002C1DAB"/>
    <w:rsid w:val="002C2122"/>
    <w:rsid w:val="002C2809"/>
    <w:rsid w:val="002C2BA5"/>
    <w:rsid w:val="002C3F91"/>
    <w:rsid w:val="002C4365"/>
    <w:rsid w:val="002C5FF4"/>
    <w:rsid w:val="002C717F"/>
    <w:rsid w:val="002C7A75"/>
    <w:rsid w:val="002D1CCF"/>
    <w:rsid w:val="002D249C"/>
    <w:rsid w:val="002D3B94"/>
    <w:rsid w:val="002D4373"/>
    <w:rsid w:val="002D700A"/>
    <w:rsid w:val="002E1BAB"/>
    <w:rsid w:val="002E35B4"/>
    <w:rsid w:val="002E41F1"/>
    <w:rsid w:val="002E4CCE"/>
    <w:rsid w:val="002E4D57"/>
    <w:rsid w:val="002E5613"/>
    <w:rsid w:val="002E6282"/>
    <w:rsid w:val="002E6591"/>
    <w:rsid w:val="002F0A7B"/>
    <w:rsid w:val="002F209D"/>
    <w:rsid w:val="002F49C6"/>
    <w:rsid w:val="002F5961"/>
    <w:rsid w:val="002F5AA6"/>
    <w:rsid w:val="002F5E29"/>
    <w:rsid w:val="002F67FF"/>
    <w:rsid w:val="002F7B98"/>
    <w:rsid w:val="00302DBB"/>
    <w:rsid w:val="0030318A"/>
    <w:rsid w:val="003035B4"/>
    <w:rsid w:val="00304E6A"/>
    <w:rsid w:val="003055DD"/>
    <w:rsid w:val="00306095"/>
    <w:rsid w:val="00307342"/>
    <w:rsid w:val="00311857"/>
    <w:rsid w:val="00312452"/>
    <w:rsid w:val="00312999"/>
    <w:rsid w:val="003132E3"/>
    <w:rsid w:val="00313E72"/>
    <w:rsid w:val="00313F08"/>
    <w:rsid w:val="00314E90"/>
    <w:rsid w:val="00316CAD"/>
    <w:rsid w:val="003208ED"/>
    <w:rsid w:val="00321790"/>
    <w:rsid w:val="00321AA9"/>
    <w:rsid w:val="00321B51"/>
    <w:rsid w:val="003230B6"/>
    <w:rsid w:val="00323AEC"/>
    <w:rsid w:val="003246EB"/>
    <w:rsid w:val="00324809"/>
    <w:rsid w:val="00325A0C"/>
    <w:rsid w:val="00325C72"/>
    <w:rsid w:val="00325E01"/>
    <w:rsid w:val="00326136"/>
    <w:rsid w:val="00326C6D"/>
    <w:rsid w:val="003278B8"/>
    <w:rsid w:val="003319BD"/>
    <w:rsid w:val="00332991"/>
    <w:rsid w:val="00332CEB"/>
    <w:rsid w:val="00333FDD"/>
    <w:rsid w:val="003340A6"/>
    <w:rsid w:val="00336CB9"/>
    <w:rsid w:val="0034058E"/>
    <w:rsid w:val="00340B74"/>
    <w:rsid w:val="00340C88"/>
    <w:rsid w:val="00341AE2"/>
    <w:rsid w:val="0034270D"/>
    <w:rsid w:val="003435E2"/>
    <w:rsid w:val="0034369E"/>
    <w:rsid w:val="00343A05"/>
    <w:rsid w:val="00343E66"/>
    <w:rsid w:val="00346513"/>
    <w:rsid w:val="0034662E"/>
    <w:rsid w:val="0034785C"/>
    <w:rsid w:val="00350661"/>
    <w:rsid w:val="00351910"/>
    <w:rsid w:val="003534BA"/>
    <w:rsid w:val="00353C11"/>
    <w:rsid w:val="00354BD6"/>
    <w:rsid w:val="0035528E"/>
    <w:rsid w:val="0035597B"/>
    <w:rsid w:val="0035661F"/>
    <w:rsid w:val="00357149"/>
    <w:rsid w:val="0036031D"/>
    <w:rsid w:val="00360985"/>
    <w:rsid w:val="003614A2"/>
    <w:rsid w:val="00362B6C"/>
    <w:rsid w:val="00362E2C"/>
    <w:rsid w:val="00362EB2"/>
    <w:rsid w:val="00363EF8"/>
    <w:rsid w:val="0036422A"/>
    <w:rsid w:val="0036436C"/>
    <w:rsid w:val="003645E6"/>
    <w:rsid w:val="00365913"/>
    <w:rsid w:val="003663A6"/>
    <w:rsid w:val="00367AB3"/>
    <w:rsid w:val="00370229"/>
    <w:rsid w:val="0037150F"/>
    <w:rsid w:val="00371E0E"/>
    <w:rsid w:val="00372268"/>
    <w:rsid w:val="00372E53"/>
    <w:rsid w:val="00373447"/>
    <w:rsid w:val="0037471C"/>
    <w:rsid w:val="0037693A"/>
    <w:rsid w:val="00376F22"/>
    <w:rsid w:val="0037771B"/>
    <w:rsid w:val="00377A13"/>
    <w:rsid w:val="0038082E"/>
    <w:rsid w:val="003817F4"/>
    <w:rsid w:val="0038505A"/>
    <w:rsid w:val="00385A81"/>
    <w:rsid w:val="00386C50"/>
    <w:rsid w:val="003879EC"/>
    <w:rsid w:val="00391DB6"/>
    <w:rsid w:val="00392461"/>
    <w:rsid w:val="00394D87"/>
    <w:rsid w:val="003A133A"/>
    <w:rsid w:val="003A1A9D"/>
    <w:rsid w:val="003A1E47"/>
    <w:rsid w:val="003A28EF"/>
    <w:rsid w:val="003A3E4C"/>
    <w:rsid w:val="003A3F82"/>
    <w:rsid w:val="003A4F20"/>
    <w:rsid w:val="003A551B"/>
    <w:rsid w:val="003A5718"/>
    <w:rsid w:val="003B0D9F"/>
    <w:rsid w:val="003B0E35"/>
    <w:rsid w:val="003B151E"/>
    <w:rsid w:val="003B5C65"/>
    <w:rsid w:val="003B5F47"/>
    <w:rsid w:val="003B668F"/>
    <w:rsid w:val="003B66E8"/>
    <w:rsid w:val="003B670C"/>
    <w:rsid w:val="003B682C"/>
    <w:rsid w:val="003B6994"/>
    <w:rsid w:val="003B72FA"/>
    <w:rsid w:val="003B77BD"/>
    <w:rsid w:val="003C17DD"/>
    <w:rsid w:val="003C235C"/>
    <w:rsid w:val="003C2F03"/>
    <w:rsid w:val="003C44BC"/>
    <w:rsid w:val="003C6669"/>
    <w:rsid w:val="003C6861"/>
    <w:rsid w:val="003C690C"/>
    <w:rsid w:val="003C7980"/>
    <w:rsid w:val="003C7AF8"/>
    <w:rsid w:val="003D1548"/>
    <w:rsid w:val="003D4093"/>
    <w:rsid w:val="003D41CE"/>
    <w:rsid w:val="003D4F91"/>
    <w:rsid w:val="003D661C"/>
    <w:rsid w:val="003D6C6C"/>
    <w:rsid w:val="003E0476"/>
    <w:rsid w:val="003E0584"/>
    <w:rsid w:val="003E0F5F"/>
    <w:rsid w:val="003E11CB"/>
    <w:rsid w:val="003E289A"/>
    <w:rsid w:val="003E2945"/>
    <w:rsid w:val="003E29DF"/>
    <w:rsid w:val="003E2C66"/>
    <w:rsid w:val="003E2E16"/>
    <w:rsid w:val="003E3090"/>
    <w:rsid w:val="003E3A6B"/>
    <w:rsid w:val="003E4218"/>
    <w:rsid w:val="003E550E"/>
    <w:rsid w:val="003E58A4"/>
    <w:rsid w:val="003E5BF0"/>
    <w:rsid w:val="003E68FB"/>
    <w:rsid w:val="003F086A"/>
    <w:rsid w:val="003F13A8"/>
    <w:rsid w:val="003F5B51"/>
    <w:rsid w:val="003F6E71"/>
    <w:rsid w:val="003F7DC7"/>
    <w:rsid w:val="0040047D"/>
    <w:rsid w:val="00402F1A"/>
    <w:rsid w:val="00404D1C"/>
    <w:rsid w:val="00406485"/>
    <w:rsid w:val="004070CA"/>
    <w:rsid w:val="004078CC"/>
    <w:rsid w:val="004101B8"/>
    <w:rsid w:val="004102B0"/>
    <w:rsid w:val="0041047B"/>
    <w:rsid w:val="00410791"/>
    <w:rsid w:val="00410C2D"/>
    <w:rsid w:val="00412486"/>
    <w:rsid w:val="00412CDF"/>
    <w:rsid w:val="00413B61"/>
    <w:rsid w:val="00413EEC"/>
    <w:rsid w:val="004143FE"/>
    <w:rsid w:val="00414A39"/>
    <w:rsid w:val="00414E2C"/>
    <w:rsid w:val="004151D5"/>
    <w:rsid w:val="004164E4"/>
    <w:rsid w:val="0041710B"/>
    <w:rsid w:val="0041768B"/>
    <w:rsid w:val="00417A66"/>
    <w:rsid w:val="0042267F"/>
    <w:rsid w:val="00423D2E"/>
    <w:rsid w:val="00424AEF"/>
    <w:rsid w:val="004253CE"/>
    <w:rsid w:val="00425420"/>
    <w:rsid w:val="00425BE7"/>
    <w:rsid w:val="00426C48"/>
    <w:rsid w:val="00426C4D"/>
    <w:rsid w:val="00427953"/>
    <w:rsid w:val="00427997"/>
    <w:rsid w:val="00431422"/>
    <w:rsid w:val="004330A1"/>
    <w:rsid w:val="0043314A"/>
    <w:rsid w:val="00433965"/>
    <w:rsid w:val="004348B1"/>
    <w:rsid w:val="00434AC6"/>
    <w:rsid w:val="00434EF7"/>
    <w:rsid w:val="0043562E"/>
    <w:rsid w:val="00435AA4"/>
    <w:rsid w:val="00435D2C"/>
    <w:rsid w:val="00437550"/>
    <w:rsid w:val="004379C0"/>
    <w:rsid w:val="00437B0F"/>
    <w:rsid w:val="00440ECA"/>
    <w:rsid w:val="004425E4"/>
    <w:rsid w:val="00442E2A"/>
    <w:rsid w:val="00445577"/>
    <w:rsid w:val="004457A3"/>
    <w:rsid w:val="004458D7"/>
    <w:rsid w:val="00446A0C"/>
    <w:rsid w:val="00447601"/>
    <w:rsid w:val="0044775B"/>
    <w:rsid w:val="00450213"/>
    <w:rsid w:val="00450DAA"/>
    <w:rsid w:val="00451482"/>
    <w:rsid w:val="004516AE"/>
    <w:rsid w:val="004527EC"/>
    <w:rsid w:val="0045567B"/>
    <w:rsid w:val="00455CEA"/>
    <w:rsid w:val="004568FE"/>
    <w:rsid w:val="0046001D"/>
    <w:rsid w:val="004600E1"/>
    <w:rsid w:val="00462FBA"/>
    <w:rsid w:val="00463C22"/>
    <w:rsid w:val="00463DC2"/>
    <w:rsid w:val="00466777"/>
    <w:rsid w:val="00466DFE"/>
    <w:rsid w:val="004676F4"/>
    <w:rsid w:val="00470E65"/>
    <w:rsid w:val="00472C79"/>
    <w:rsid w:val="00474E15"/>
    <w:rsid w:val="00475AE9"/>
    <w:rsid w:val="004760A0"/>
    <w:rsid w:val="00480240"/>
    <w:rsid w:val="004808B4"/>
    <w:rsid w:val="004823FA"/>
    <w:rsid w:val="00482F63"/>
    <w:rsid w:val="00484594"/>
    <w:rsid w:val="00485F14"/>
    <w:rsid w:val="00485FF5"/>
    <w:rsid w:val="00486492"/>
    <w:rsid w:val="0048676D"/>
    <w:rsid w:val="0049058F"/>
    <w:rsid w:val="00490A48"/>
    <w:rsid w:val="004918A3"/>
    <w:rsid w:val="004920CA"/>
    <w:rsid w:val="0049305E"/>
    <w:rsid w:val="004933A3"/>
    <w:rsid w:val="00494568"/>
    <w:rsid w:val="00494F1F"/>
    <w:rsid w:val="00494FD9"/>
    <w:rsid w:val="004966C1"/>
    <w:rsid w:val="00496FB6"/>
    <w:rsid w:val="004A0450"/>
    <w:rsid w:val="004A06BC"/>
    <w:rsid w:val="004A2769"/>
    <w:rsid w:val="004A306B"/>
    <w:rsid w:val="004A3138"/>
    <w:rsid w:val="004A35FB"/>
    <w:rsid w:val="004A4708"/>
    <w:rsid w:val="004A4CE3"/>
    <w:rsid w:val="004A63A3"/>
    <w:rsid w:val="004A63D5"/>
    <w:rsid w:val="004B14FD"/>
    <w:rsid w:val="004B3012"/>
    <w:rsid w:val="004B4192"/>
    <w:rsid w:val="004B451A"/>
    <w:rsid w:val="004B4A36"/>
    <w:rsid w:val="004B5C3D"/>
    <w:rsid w:val="004B64AB"/>
    <w:rsid w:val="004C12D7"/>
    <w:rsid w:val="004C1951"/>
    <w:rsid w:val="004C218A"/>
    <w:rsid w:val="004C25AA"/>
    <w:rsid w:val="004C4322"/>
    <w:rsid w:val="004C6191"/>
    <w:rsid w:val="004C638F"/>
    <w:rsid w:val="004C66ED"/>
    <w:rsid w:val="004C7AD7"/>
    <w:rsid w:val="004D1C1C"/>
    <w:rsid w:val="004D229E"/>
    <w:rsid w:val="004D448C"/>
    <w:rsid w:val="004D457E"/>
    <w:rsid w:val="004D4B22"/>
    <w:rsid w:val="004D509A"/>
    <w:rsid w:val="004D5730"/>
    <w:rsid w:val="004D5FC8"/>
    <w:rsid w:val="004D78A2"/>
    <w:rsid w:val="004D7B6D"/>
    <w:rsid w:val="004E2281"/>
    <w:rsid w:val="004E2FD0"/>
    <w:rsid w:val="004E4153"/>
    <w:rsid w:val="004E5CD1"/>
    <w:rsid w:val="004E63A9"/>
    <w:rsid w:val="004E75C7"/>
    <w:rsid w:val="004E7744"/>
    <w:rsid w:val="004E7EEC"/>
    <w:rsid w:val="004F15E7"/>
    <w:rsid w:val="004F1805"/>
    <w:rsid w:val="004F1D0C"/>
    <w:rsid w:val="004F55FE"/>
    <w:rsid w:val="004F5C0D"/>
    <w:rsid w:val="004F65DE"/>
    <w:rsid w:val="00500F57"/>
    <w:rsid w:val="00501710"/>
    <w:rsid w:val="00501719"/>
    <w:rsid w:val="00502413"/>
    <w:rsid w:val="005026AB"/>
    <w:rsid w:val="0050338F"/>
    <w:rsid w:val="00503E41"/>
    <w:rsid w:val="005052CA"/>
    <w:rsid w:val="00506160"/>
    <w:rsid w:val="0050657F"/>
    <w:rsid w:val="00506790"/>
    <w:rsid w:val="00506F58"/>
    <w:rsid w:val="00507037"/>
    <w:rsid w:val="005077B8"/>
    <w:rsid w:val="005078BB"/>
    <w:rsid w:val="0051048B"/>
    <w:rsid w:val="005132EA"/>
    <w:rsid w:val="00513FA0"/>
    <w:rsid w:val="005165B7"/>
    <w:rsid w:val="005174E4"/>
    <w:rsid w:val="00517582"/>
    <w:rsid w:val="00517FC9"/>
    <w:rsid w:val="0052283E"/>
    <w:rsid w:val="00523E97"/>
    <w:rsid w:val="005243F7"/>
    <w:rsid w:val="0052479C"/>
    <w:rsid w:val="00524E44"/>
    <w:rsid w:val="005251EC"/>
    <w:rsid w:val="00525E86"/>
    <w:rsid w:val="0052615F"/>
    <w:rsid w:val="00526CFB"/>
    <w:rsid w:val="00527848"/>
    <w:rsid w:val="00533176"/>
    <w:rsid w:val="00533524"/>
    <w:rsid w:val="00533915"/>
    <w:rsid w:val="00534A39"/>
    <w:rsid w:val="00535669"/>
    <w:rsid w:val="00537A99"/>
    <w:rsid w:val="005402A5"/>
    <w:rsid w:val="00540A30"/>
    <w:rsid w:val="00545455"/>
    <w:rsid w:val="00545B84"/>
    <w:rsid w:val="00545D58"/>
    <w:rsid w:val="00545E5A"/>
    <w:rsid w:val="00545E7F"/>
    <w:rsid w:val="005461C8"/>
    <w:rsid w:val="00546A34"/>
    <w:rsid w:val="00547660"/>
    <w:rsid w:val="0054770A"/>
    <w:rsid w:val="00550836"/>
    <w:rsid w:val="0055250A"/>
    <w:rsid w:val="00552606"/>
    <w:rsid w:val="005533D8"/>
    <w:rsid w:val="00554D52"/>
    <w:rsid w:val="005555B5"/>
    <w:rsid w:val="00556FFC"/>
    <w:rsid w:val="0055735D"/>
    <w:rsid w:val="00560D7E"/>
    <w:rsid w:val="005612E5"/>
    <w:rsid w:val="005614C6"/>
    <w:rsid w:val="00562CF3"/>
    <w:rsid w:val="00562EAC"/>
    <w:rsid w:val="0056304A"/>
    <w:rsid w:val="00564560"/>
    <w:rsid w:val="00564C48"/>
    <w:rsid w:val="005670B7"/>
    <w:rsid w:val="005671EC"/>
    <w:rsid w:val="00567982"/>
    <w:rsid w:val="00567ABA"/>
    <w:rsid w:val="00571370"/>
    <w:rsid w:val="005717E5"/>
    <w:rsid w:val="00573603"/>
    <w:rsid w:val="00574B62"/>
    <w:rsid w:val="00574C37"/>
    <w:rsid w:val="00575889"/>
    <w:rsid w:val="00583C80"/>
    <w:rsid w:val="00584357"/>
    <w:rsid w:val="005869A4"/>
    <w:rsid w:val="00586AE8"/>
    <w:rsid w:val="0059059C"/>
    <w:rsid w:val="00590C44"/>
    <w:rsid w:val="005911F3"/>
    <w:rsid w:val="00592B71"/>
    <w:rsid w:val="00593564"/>
    <w:rsid w:val="00594F5B"/>
    <w:rsid w:val="00595014"/>
    <w:rsid w:val="00595B19"/>
    <w:rsid w:val="005960A6"/>
    <w:rsid w:val="00596B59"/>
    <w:rsid w:val="00597B97"/>
    <w:rsid w:val="00597E7C"/>
    <w:rsid w:val="005A05DB"/>
    <w:rsid w:val="005A1235"/>
    <w:rsid w:val="005A168D"/>
    <w:rsid w:val="005A1DE9"/>
    <w:rsid w:val="005A223B"/>
    <w:rsid w:val="005A2689"/>
    <w:rsid w:val="005A2B93"/>
    <w:rsid w:val="005A2EAE"/>
    <w:rsid w:val="005A676F"/>
    <w:rsid w:val="005A71B0"/>
    <w:rsid w:val="005A7205"/>
    <w:rsid w:val="005B0172"/>
    <w:rsid w:val="005B0BBF"/>
    <w:rsid w:val="005B16D5"/>
    <w:rsid w:val="005B1D38"/>
    <w:rsid w:val="005B312F"/>
    <w:rsid w:val="005B3996"/>
    <w:rsid w:val="005B414C"/>
    <w:rsid w:val="005B4C02"/>
    <w:rsid w:val="005C0AB1"/>
    <w:rsid w:val="005C0E56"/>
    <w:rsid w:val="005C24AE"/>
    <w:rsid w:val="005C37A9"/>
    <w:rsid w:val="005C469C"/>
    <w:rsid w:val="005C6109"/>
    <w:rsid w:val="005C6A24"/>
    <w:rsid w:val="005D0430"/>
    <w:rsid w:val="005D0D0A"/>
    <w:rsid w:val="005D0DF6"/>
    <w:rsid w:val="005D1ADC"/>
    <w:rsid w:val="005D1F06"/>
    <w:rsid w:val="005D2473"/>
    <w:rsid w:val="005D2768"/>
    <w:rsid w:val="005D340E"/>
    <w:rsid w:val="005D3921"/>
    <w:rsid w:val="005D3AE0"/>
    <w:rsid w:val="005D4176"/>
    <w:rsid w:val="005D4384"/>
    <w:rsid w:val="005D44A4"/>
    <w:rsid w:val="005D4531"/>
    <w:rsid w:val="005D5491"/>
    <w:rsid w:val="005D57D6"/>
    <w:rsid w:val="005D58C5"/>
    <w:rsid w:val="005D6017"/>
    <w:rsid w:val="005D75F7"/>
    <w:rsid w:val="005E15D6"/>
    <w:rsid w:val="005E1606"/>
    <w:rsid w:val="005E2F7A"/>
    <w:rsid w:val="005E3EAA"/>
    <w:rsid w:val="005E40FD"/>
    <w:rsid w:val="005E4608"/>
    <w:rsid w:val="005E490E"/>
    <w:rsid w:val="005E504C"/>
    <w:rsid w:val="005E59D2"/>
    <w:rsid w:val="005E793F"/>
    <w:rsid w:val="005F2529"/>
    <w:rsid w:val="005F2922"/>
    <w:rsid w:val="005F3F65"/>
    <w:rsid w:val="005F6817"/>
    <w:rsid w:val="005F723D"/>
    <w:rsid w:val="00601CE4"/>
    <w:rsid w:val="00602E23"/>
    <w:rsid w:val="0060450A"/>
    <w:rsid w:val="00605491"/>
    <w:rsid w:val="00606446"/>
    <w:rsid w:val="00606CF2"/>
    <w:rsid w:val="00607612"/>
    <w:rsid w:val="00607FFA"/>
    <w:rsid w:val="00610881"/>
    <w:rsid w:val="00610A39"/>
    <w:rsid w:val="0061291E"/>
    <w:rsid w:val="00612D0B"/>
    <w:rsid w:val="006130F8"/>
    <w:rsid w:val="0061356B"/>
    <w:rsid w:val="00614840"/>
    <w:rsid w:val="00614875"/>
    <w:rsid w:val="00614E63"/>
    <w:rsid w:val="0061698F"/>
    <w:rsid w:val="00617430"/>
    <w:rsid w:val="00620307"/>
    <w:rsid w:val="00620C64"/>
    <w:rsid w:val="00620FD4"/>
    <w:rsid w:val="00622482"/>
    <w:rsid w:val="00623593"/>
    <w:rsid w:val="00625C04"/>
    <w:rsid w:val="00625E93"/>
    <w:rsid w:val="00626732"/>
    <w:rsid w:val="006268EF"/>
    <w:rsid w:val="00630B5F"/>
    <w:rsid w:val="0063208D"/>
    <w:rsid w:val="00632C08"/>
    <w:rsid w:val="006331FF"/>
    <w:rsid w:val="0063386C"/>
    <w:rsid w:val="006338DC"/>
    <w:rsid w:val="0063418F"/>
    <w:rsid w:val="00634900"/>
    <w:rsid w:val="006368F0"/>
    <w:rsid w:val="00636E74"/>
    <w:rsid w:val="00636F0A"/>
    <w:rsid w:val="00637390"/>
    <w:rsid w:val="00637475"/>
    <w:rsid w:val="0064434D"/>
    <w:rsid w:val="006445A8"/>
    <w:rsid w:val="00647FCF"/>
    <w:rsid w:val="00650423"/>
    <w:rsid w:val="006508A7"/>
    <w:rsid w:val="00650BC8"/>
    <w:rsid w:val="00651D83"/>
    <w:rsid w:val="006527D4"/>
    <w:rsid w:val="00652DA1"/>
    <w:rsid w:val="00654B4F"/>
    <w:rsid w:val="006556CE"/>
    <w:rsid w:val="00656B44"/>
    <w:rsid w:val="00656EDC"/>
    <w:rsid w:val="0066062D"/>
    <w:rsid w:val="006610DA"/>
    <w:rsid w:val="00662046"/>
    <w:rsid w:val="00662511"/>
    <w:rsid w:val="00662C96"/>
    <w:rsid w:val="0066384F"/>
    <w:rsid w:val="00664913"/>
    <w:rsid w:val="00666123"/>
    <w:rsid w:val="00666C9A"/>
    <w:rsid w:val="0066762F"/>
    <w:rsid w:val="00667B96"/>
    <w:rsid w:val="00670553"/>
    <w:rsid w:val="00671285"/>
    <w:rsid w:val="0067142E"/>
    <w:rsid w:val="0067226E"/>
    <w:rsid w:val="00672EAC"/>
    <w:rsid w:val="00672F8B"/>
    <w:rsid w:val="00673784"/>
    <w:rsid w:val="00675D81"/>
    <w:rsid w:val="006767E0"/>
    <w:rsid w:val="00676A80"/>
    <w:rsid w:val="006779C9"/>
    <w:rsid w:val="006807B3"/>
    <w:rsid w:val="006819BE"/>
    <w:rsid w:val="00682D70"/>
    <w:rsid w:val="00683369"/>
    <w:rsid w:val="0068492D"/>
    <w:rsid w:val="00685D54"/>
    <w:rsid w:val="00687C83"/>
    <w:rsid w:val="00687D5E"/>
    <w:rsid w:val="00691CA9"/>
    <w:rsid w:val="0069268D"/>
    <w:rsid w:val="006934BE"/>
    <w:rsid w:val="00693531"/>
    <w:rsid w:val="00694587"/>
    <w:rsid w:val="00697424"/>
    <w:rsid w:val="00697DF2"/>
    <w:rsid w:val="006A0199"/>
    <w:rsid w:val="006A7057"/>
    <w:rsid w:val="006B217D"/>
    <w:rsid w:val="006B3436"/>
    <w:rsid w:val="006B3E42"/>
    <w:rsid w:val="006B5A62"/>
    <w:rsid w:val="006B74D8"/>
    <w:rsid w:val="006B7D55"/>
    <w:rsid w:val="006C120B"/>
    <w:rsid w:val="006C196D"/>
    <w:rsid w:val="006C325F"/>
    <w:rsid w:val="006C34FE"/>
    <w:rsid w:val="006C3C18"/>
    <w:rsid w:val="006C3DE0"/>
    <w:rsid w:val="006C3E0C"/>
    <w:rsid w:val="006C4BDD"/>
    <w:rsid w:val="006C4D5D"/>
    <w:rsid w:val="006C56E8"/>
    <w:rsid w:val="006C58A5"/>
    <w:rsid w:val="006C5A7C"/>
    <w:rsid w:val="006C5C1E"/>
    <w:rsid w:val="006C6852"/>
    <w:rsid w:val="006C7025"/>
    <w:rsid w:val="006C703B"/>
    <w:rsid w:val="006D0C1E"/>
    <w:rsid w:val="006D1631"/>
    <w:rsid w:val="006D16C7"/>
    <w:rsid w:val="006D363C"/>
    <w:rsid w:val="006D368C"/>
    <w:rsid w:val="006D4240"/>
    <w:rsid w:val="006D6E07"/>
    <w:rsid w:val="006D6FD0"/>
    <w:rsid w:val="006D7E55"/>
    <w:rsid w:val="006E0EB1"/>
    <w:rsid w:val="006E0F1F"/>
    <w:rsid w:val="006E244A"/>
    <w:rsid w:val="006E2E1E"/>
    <w:rsid w:val="006E5A0D"/>
    <w:rsid w:val="006E5D2E"/>
    <w:rsid w:val="006E76BE"/>
    <w:rsid w:val="006F062C"/>
    <w:rsid w:val="006F1D19"/>
    <w:rsid w:val="006F2EBC"/>
    <w:rsid w:val="006F3898"/>
    <w:rsid w:val="006F3DE3"/>
    <w:rsid w:val="006F4204"/>
    <w:rsid w:val="006F5E01"/>
    <w:rsid w:val="006F60CA"/>
    <w:rsid w:val="006F6E6D"/>
    <w:rsid w:val="006F71B9"/>
    <w:rsid w:val="00701212"/>
    <w:rsid w:val="0070124F"/>
    <w:rsid w:val="00702267"/>
    <w:rsid w:val="00704352"/>
    <w:rsid w:val="00704580"/>
    <w:rsid w:val="00704BE3"/>
    <w:rsid w:val="00704F6F"/>
    <w:rsid w:val="00707A2D"/>
    <w:rsid w:val="00715F90"/>
    <w:rsid w:val="00716524"/>
    <w:rsid w:val="00716B79"/>
    <w:rsid w:val="00716DA5"/>
    <w:rsid w:val="00716EE3"/>
    <w:rsid w:val="007176DB"/>
    <w:rsid w:val="00720452"/>
    <w:rsid w:val="00720C65"/>
    <w:rsid w:val="00720F11"/>
    <w:rsid w:val="00722339"/>
    <w:rsid w:val="00722FBA"/>
    <w:rsid w:val="00722FFF"/>
    <w:rsid w:val="00723439"/>
    <w:rsid w:val="00723679"/>
    <w:rsid w:val="007239FD"/>
    <w:rsid w:val="00723EA7"/>
    <w:rsid w:val="00725F2A"/>
    <w:rsid w:val="00726105"/>
    <w:rsid w:val="00727EF2"/>
    <w:rsid w:val="00727F32"/>
    <w:rsid w:val="00730F3E"/>
    <w:rsid w:val="007333EB"/>
    <w:rsid w:val="00733643"/>
    <w:rsid w:val="00733A20"/>
    <w:rsid w:val="00734071"/>
    <w:rsid w:val="00735599"/>
    <w:rsid w:val="00735E44"/>
    <w:rsid w:val="00735F66"/>
    <w:rsid w:val="00736AEE"/>
    <w:rsid w:val="00736B8A"/>
    <w:rsid w:val="00737705"/>
    <w:rsid w:val="00740065"/>
    <w:rsid w:val="007423D3"/>
    <w:rsid w:val="0074570B"/>
    <w:rsid w:val="007459C1"/>
    <w:rsid w:val="00746A1F"/>
    <w:rsid w:val="00746F7B"/>
    <w:rsid w:val="0075007C"/>
    <w:rsid w:val="00752CE1"/>
    <w:rsid w:val="00753828"/>
    <w:rsid w:val="0075659F"/>
    <w:rsid w:val="007565EF"/>
    <w:rsid w:val="007565FE"/>
    <w:rsid w:val="00756EDE"/>
    <w:rsid w:val="00761E69"/>
    <w:rsid w:val="00762B2B"/>
    <w:rsid w:val="00762C92"/>
    <w:rsid w:val="00763F86"/>
    <w:rsid w:val="007654C7"/>
    <w:rsid w:val="0076553F"/>
    <w:rsid w:val="0076624A"/>
    <w:rsid w:val="00766F77"/>
    <w:rsid w:val="0076770C"/>
    <w:rsid w:val="00767A8F"/>
    <w:rsid w:val="0077039F"/>
    <w:rsid w:val="00770C10"/>
    <w:rsid w:val="00770C51"/>
    <w:rsid w:val="0077103B"/>
    <w:rsid w:val="0077106E"/>
    <w:rsid w:val="007712C4"/>
    <w:rsid w:val="00771E90"/>
    <w:rsid w:val="00773490"/>
    <w:rsid w:val="00774066"/>
    <w:rsid w:val="00775074"/>
    <w:rsid w:val="00775456"/>
    <w:rsid w:val="00776689"/>
    <w:rsid w:val="00777E61"/>
    <w:rsid w:val="007807C2"/>
    <w:rsid w:val="0078155C"/>
    <w:rsid w:val="007821B9"/>
    <w:rsid w:val="00782394"/>
    <w:rsid w:val="007826E2"/>
    <w:rsid w:val="00783715"/>
    <w:rsid w:val="00783FDC"/>
    <w:rsid w:val="0078414A"/>
    <w:rsid w:val="00784EB6"/>
    <w:rsid w:val="00785B85"/>
    <w:rsid w:val="00786C35"/>
    <w:rsid w:val="0078747E"/>
    <w:rsid w:val="00787B9B"/>
    <w:rsid w:val="007907C4"/>
    <w:rsid w:val="00791B90"/>
    <w:rsid w:val="00791C8E"/>
    <w:rsid w:val="0079241C"/>
    <w:rsid w:val="00792CE5"/>
    <w:rsid w:val="00793470"/>
    <w:rsid w:val="00794D01"/>
    <w:rsid w:val="00795659"/>
    <w:rsid w:val="00795B04"/>
    <w:rsid w:val="00795C7F"/>
    <w:rsid w:val="007A016A"/>
    <w:rsid w:val="007A079F"/>
    <w:rsid w:val="007A2BAB"/>
    <w:rsid w:val="007A423A"/>
    <w:rsid w:val="007A42B7"/>
    <w:rsid w:val="007A7CAE"/>
    <w:rsid w:val="007B009E"/>
    <w:rsid w:val="007B0219"/>
    <w:rsid w:val="007B2ABB"/>
    <w:rsid w:val="007B6004"/>
    <w:rsid w:val="007B7AB8"/>
    <w:rsid w:val="007B7E31"/>
    <w:rsid w:val="007C07F4"/>
    <w:rsid w:val="007C2455"/>
    <w:rsid w:val="007C2B28"/>
    <w:rsid w:val="007C45DE"/>
    <w:rsid w:val="007C6093"/>
    <w:rsid w:val="007C692A"/>
    <w:rsid w:val="007D002D"/>
    <w:rsid w:val="007D0241"/>
    <w:rsid w:val="007D0382"/>
    <w:rsid w:val="007D2727"/>
    <w:rsid w:val="007D278F"/>
    <w:rsid w:val="007D300F"/>
    <w:rsid w:val="007D3363"/>
    <w:rsid w:val="007D4E19"/>
    <w:rsid w:val="007D51C4"/>
    <w:rsid w:val="007D5727"/>
    <w:rsid w:val="007D5AE4"/>
    <w:rsid w:val="007D5CFA"/>
    <w:rsid w:val="007E1AC4"/>
    <w:rsid w:val="007E3200"/>
    <w:rsid w:val="007E39B0"/>
    <w:rsid w:val="007E4246"/>
    <w:rsid w:val="007E4708"/>
    <w:rsid w:val="007E484D"/>
    <w:rsid w:val="007E6204"/>
    <w:rsid w:val="007F0C29"/>
    <w:rsid w:val="007F3C49"/>
    <w:rsid w:val="007F770A"/>
    <w:rsid w:val="007F7B79"/>
    <w:rsid w:val="008021D5"/>
    <w:rsid w:val="00802F35"/>
    <w:rsid w:val="008066FD"/>
    <w:rsid w:val="00807199"/>
    <w:rsid w:val="00810586"/>
    <w:rsid w:val="0081351E"/>
    <w:rsid w:val="00815BE0"/>
    <w:rsid w:val="00816698"/>
    <w:rsid w:val="00816903"/>
    <w:rsid w:val="008179BF"/>
    <w:rsid w:val="00817B22"/>
    <w:rsid w:val="00817BB6"/>
    <w:rsid w:val="00820523"/>
    <w:rsid w:val="00820898"/>
    <w:rsid w:val="008215C0"/>
    <w:rsid w:val="0082264C"/>
    <w:rsid w:val="00824367"/>
    <w:rsid w:val="00824544"/>
    <w:rsid w:val="008252F1"/>
    <w:rsid w:val="00825729"/>
    <w:rsid w:val="00832B44"/>
    <w:rsid w:val="00836F90"/>
    <w:rsid w:val="0083718B"/>
    <w:rsid w:val="00840024"/>
    <w:rsid w:val="00840A12"/>
    <w:rsid w:val="00842B27"/>
    <w:rsid w:val="00843921"/>
    <w:rsid w:val="00843DEE"/>
    <w:rsid w:val="00844FA9"/>
    <w:rsid w:val="00845C00"/>
    <w:rsid w:val="00845CA2"/>
    <w:rsid w:val="00845D4A"/>
    <w:rsid w:val="00845F78"/>
    <w:rsid w:val="00846B98"/>
    <w:rsid w:val="00850404"/>
    <w:rsid w:val="00850746"/>
    <w:rsid w:val="008509CF"/>
    <w:rsid w:val="00850CC3"/>
    <w:rsid w:val="00851F13"/>
    <w:rsid w:val="008524CE"/>
    <w:rsid w:val="008534D1"/>
    <w:rsid w:val="00854FD8"/>
    <w:rsid w:val="00856A6C"/>
    <w:rsid w:val="00856F1D"/>
    <w:rsid w:val="00857A10"/>
    <w:rsid w:val="0086070D"/>
    <w:rsid w:val="00860A34"/>
    <w:rsid w:val="00861CBA"/>
    <w:rsid w:val="00861F39"/>
    <w:rsid w:val="008647E2"/>
    <w:rsid w:val="00866892"/>
    <w:rsid w:val="00866A41"/>
    <w:rsid w:val="00867424"/>
    <w:rsid w:val="008677EF"/>
    <w:rsid w:val="008679AA"/>
    <w:rsid w:val="00867CA2"/>
    <w:rsid w:val="00867E4C"/>
    <w:rsid w:val="008705ED"/>
    <w:rsid w:val="00871339"/>
    <w:rsid w:val="00871F69"/>
    <w:rsid w:val="008725CA"/>
    <w:rsid w:val="00872678"/>
    <w:rsid w:val="00872B7F"/>
    <w:rsid w:val="008747E4"/>
    <w:rsid w:val="008776AC"/>
    <w:rsid w:val="00880AB3"/>
    <w:rsid w:val="008816B9"/>
    <w:rsid w:val="00881961"/>
    <w:rsid w:val="00881C05"/>
    <w:rsid w:val="00881C86"/>
    <w:rsid w:val="00882FCF"/>
    <w:rsid w:val="00883561"/>
    <w:rsid w:val="00885618"/>
    <w:rsid w:val="008869B1"/>
    <w:rsid w:val="00887E05"/>
    <w:rsid w:val="00890625"/>
    <w:rsid w:val="00891713"/>
    <w:rsid w:val="00892987"/>
    <w:rsid w:val="008938F5"/>
    <w:rsid w:val="00893CD5"/>
    <w:rsid w:val="0089442F"/>
    <w:rsid w:val="00895E23"/>
    <w:rsid w:val="00896583"/>
    <w:rsid w:val="00896B00"/>
    <w:rsid w:val="00897EAD"/>
    <w:rsid w:val="008A0256"/>
    <w:rsid w:val="008A0FE7"/>
    <w:rsid w:val="008A176E"/>
    <w:rsid w:val="008A1F99"/>
    <w:rsid w:val="008A2302"/>
    <w:rsid w:val="008A535D"/>
    <w:rsid w:val="008A588A"/>
    <w:rsid w:val="008A6387"/>
    <w:rsid w:val="008A6686"/>
    <w:rsid w:val="008B0A82"/>
    <w:rsid w:val="008B15C2"/>
    <w:rsid w:val="008B280A"/>
    <w:rsid w:val="008B2BE5"/>
    <w:rsid w:val="008B2EC5"/>
    <w:rsid w:val="008B34E5"/>
    <w:rsid w:val="008B38F8"/>
    <w:rsid w:val="008B4E44"/>
    <w:rsid w:val="008B56E9"/>
    <w:rsid w:val="008B67BD"/>
    <w:rsid w:val="008B74FE"/>
    <w:rsid w:val="008B7991"/>
    <w:rsid w:val="008C2BFB"/>
    <w:rsid w:val="008C33E0"/>
    <w:rsid w:val="008C366A"/>
    <w:rsid w:val="008C37C9"/>
    <w:rsid w:val="008C63B6"/>
    <w:rsid w:val="008C6D95"/>
    <w:rsid w:val="008C725A"/>
    <w:rsid w:val="008C7A39"/>
    <w:rsid w:val="008C7C9E"/>
    <w:rsid w:val="008D0887"/>
    <w:rsid w:val="008D0B18"/>
    <w:rsid w:val="008D0EC2"/>
    <w:rsid w:val="008D1213"/>
    <w:rsid w:val="008D2238"/>
    <w:rsid w:val="008D3798"/>
    <w:rsid w:val="008D38A8"/>
    <w:rsid w:val="008D74FA"/>
    <w:rsid w:val="008E01C4"/>
    <w:rsid w:val="008E06F4"/>
    <w:rsid w:val="008E0E64"/>
    <w:rsid w:val="008E26E1"/>
    <w:rsid w:val="008E2AC5"/>
    <w:rsid w:val="008E3446"/>
    <w:rsid w:val="008E3BA0"/>
    <w:rsid w:val="008E45D7"/>
    <w:rsid w:val="008E53B4"/>
    <w:rsid w:val="008E5972"/>
    <w:rsid w:val="008E66B8"/>
    <w:rsid w:val="008E751D"/>
    <w:rsid w:val="008E7B14"/>
    <w:rsid w:val="008E7B20"/>
    <w:rsid w:val="008F0015"/>
    <w:rsid w:val="008F031A"/>
    <w:rsid w:val="008F075D"/>
    <w:rsid w:val="008F1391"/>
    <w:rsid w:val="008F208E"/>
    <w:rsid w:val="008F2ED9"/>
    <w:rsid w:val="008F471A"/>
    <w:rsid w:val="008F556C"/>
    <w:rsid w:val="008F6AAF"/>
    <w:rsid w:val="009011B2"/>
    <w:rsid w:val="009014F7"/>
    <w:rsid w:val="0090195D"/>
    <w:rsid w:val="009032FC"/>
    <w:rsid w:val="00903456"/>
    <w:rsid w:val="00903816"/>
    <w:rsid w:val="009043F5"/>
    <w:rsid w:val="00904E80"/>
    <w:rsid w:val="00906780"/>
    <w:rsid w:val="00907A67"/>
    <w:rsid w:val="00910047"/>
    <w:rsid w:val="009103B1"/>
    <w:rsid w:val="009160E9"/>
    <w:rsid w:val="0092042E"/>
    <w:rsid w:val="0092227E"/>
    <w:rsid w:val="0092425C"/>
    <w:rsid w:val="0092439D"/>
    <w:rsid w:val="009259CB"/>
    <w:rsid w:val="009263FC"/>
    <w:rsid w:val="00927D8D"/>
    <w:rsid w:val="009308D8"/>
    <w:rsid w:val="00930EFA"/>
    <w:rsid w:val="009319FF"/>
    <w:rsid w:val="00933E08"/>
    <w:rsid w:val="00935AEC"/>
    <w:rsid w:val="0093654D"/>
    <w:rsid w:val="00936908"/>
    <w:rsid w:val="00940643"/>
    <w:rsid w:val="009429FA"/>
    <w:rsid w:val="0094319D"/>
    <w:rsid w:val="00943AE1"/>
    <w:rsid w:val="00943FBB"/>
    <w:rsid w:val="009441AE"/>
    <w:rsid w:val="00945DE9"/>
    <w:rsid w:val="00945F54"/>
    <w:rsid w:val="00947EEF"/>
    <w:rsid w:val="009511F3"/>
    <w:rsid w:val="009521ED"/>
    <w:rsid w:val="0095293E"/>
    <w:rsid w:val="00953043"/>
    <w:rsid w:val="00955F67"/>
    <w:rsid w:val="00957266"/>
    <w:rsid w:val="00961A70"/>
    <w:rsid w:val="00961DC0"/>
    <w:rsid w:val="009626D2"/>
    <w:rsid w:val="009628F6"/>
    <w:rsid w:val="00964B73"/>
    <w:rsid w:val="00964C16"/>
    <w:rsid w:val="00965639"/>
    <w:rsid w:val="00970FC6"/>
    <w:rsid w:val="009711FA"/>
    <w:rsid w:val="0097245B"/>
    <w:rsid w:val="009727DE"/>
    <w:rsid w:val="00974887"/>
    <w:rsid w:val="00975419"/>
    <w:rsid w:val="00976693"/>
    <w:rsid w:val="009768C5"/>
    <w:rsid w:val="0097691F"/>
    <w:rsid w:val="009802F9"/>
    <w:rsid w:val="00981E23"/>
    <w:rsid w:val="00981F48"/>
    <w:rsid w:val="009821E9"/>
    <w:rsid w:val="009823A7"/>
    <w:rsid w:val="00983518"/>
    <w:rsid w:val="009844D5"/>
    <w:rsid w:val="009849F0"/>
    <w:rsid w:val="00984B78"/>
    <w:rsid w:val="0098606B"/>
    <w:rsid w:val="00986124"/>
    <w:rsid w:val="0098637D"/>
    <w:rsid w:val="009863D2"/>
    <w:rsid w:val="00986612"/>
    <w:rsid w:val="00987429"/>
    <w:rsid w:val="00987D34"/>
    <w:rsid w:val="00987D5A"/>
    <w:rsid w:val="009900F6"/>
    <w:rsid w:val="00990324"/>
    <w:rsid w:val="009905F3"/>
    <w:rsid w:val="0099345F"/>
    <w:rsid w:val="00994341"/>
    <w:rsid w:val="0099441E"/>
    <w:rsid w:val="009950A2"/>
    <w:rsid w:val="00997CCE"/>
    <w:rsid w:val="009A20FF"/>
    <w:rsid w:val="009A32AC"/>
    <w:rsid w:val="009A3B47"/>
    <w:rsid w:val="009A73B0"/>
    <w:rsid w:val="009A7915"/>
    <w:rsid w:val="009B0FE8"/>
    <w:rsid w:val="009B1D88"/>
    <w:rsid w:val="009B2988"/>
    <w:rsid w:val="009B2D62"/>
    <w:rsid w:val="009B50E8"/>
    <w:rsid w:val="009B6072"/>
    <w:rsid w:val="009B6767"/>
    <w:rsid w:val="009B7142"/>
    <w:rsid w:val="009B731B"/>
    <w:rsid w:val="009C1AC9"/>
    <w:rsid w:val="009C2D80"/>
    <w:rsid w:val="009C2F66"/>
    <w:rsid w:val="009C4361"/>
    <w:rsid w:val="009C4796"/>
    <w:rsid w:val="009C4C4D"/>
    <w:rsid w:val="009C5418"/>
    <w:rsid w:val="009C5A54"/>
    <w:rsid w:val="009C6C62"/>
    <w:rsid w:val="009C7660"/>
    <w:rsid w:val="009D062D"/>
    <w:rsid w:val="009D182C"/>
    <w:rsid w:val="009D1ACD"/>
    <w:rsid w:val="009D2434"/>
    <w:rsid w:val="009D37B8"/>
    <w:rsid w:val="009D3A3A"/>
    <w:rsid w:val="009D48F2"/>
    <w:rsid w:val="009D4A9F"/>
    <w:rsid w:val="009D659C"/>
    <w:rsid w:val="009D7C06"/>
    <w:rsid w:val="009E0E11"/>
    <w:rsid w:val="009E36B0"/>
    <w:rsid w:val="009E392F"/>
    <w:rsid w:val="009E4240"/>
    <w:rsid w:val="009E4C7B"/>
    <w:rsid w:val="009E52D0"/>
    <w:rsid w:val="009E5659"/>
    <w:rsid w:val="009E56E2"/>
    <w:rsid w:val="009E6826"/>
    <w:rsid w:val="009E7035"/>
    <w:rsid w:val="009F0ABB"/>
    <w:rsid w:val="009F0D4B"/>
    <w:rsid w:val="009F0FAA"/>
    <w:rsid w:val="009F30A9"/>
    <w:rsid w:val="009F32DA"/>
    <w:rsid w:val="009F3BEE"/>
    <w:rsid w:val="009F5661"/>
    <w:rsid w:val="009F57B5"/>
    <w:rsid w:val="009F6606"/>
    <w:rsid w:val="009F6FB0"/>
    <w:rsid w:val="009F79DD"/>
    <w:rsid w:val="00A00C37"/>
    <w:rsid w:val="00A02214"/>
    <w:rsid w:val="00A02C04"/>
    <w:rsid w:val="00A05B69"/>
    <w:rsid w:val="00A05FAE"/>
    <w:rsid w:val="00A071AD"/>
    <w:rsid w:val="00A10202"/>
    <w:rsid w:val="00A11B7E"/>
    <w:rsid w:val="00A11C08"/>
    <w:rsid w:val="00A11F8C"/>
    <w:rsid w:val="00A123D9"/>
    <w:rsid w:val="00A13F17"/>
    <w:rsid w:val="00A145D8"/>
    <w:rsid w:val="00A147D4"/>
    <w:rsid w:val="00A20AB3"/>
    <w:rsid w:val="00A21E67"/>
    <w:rsid w:val="00A2297A"/>
    <w:rsid w:val="00A24F94"/>
    <w:rsid w:val="00A251D7"/>
    <w:rsid w:val="00A25412"/>
    <w:rsid w:val="00A2596E"/>
    <w:rsid w:val="00A26173"/>
    <w:rsid w:val="00A26302"/>
    <w:rsid w:val="00A26886"/>
    <w:rsid w:val="00A3046E"/>
    <w:rsid w:val="00A308C8"/>
    <w:rsid w:val="00A30F49"/>
    <w:rsid w:val="00A31125"/>
    <w:rsid w:val="00A33A83"/>
    <w:rsid w:val="00A33E17"/>
    <w:rsid w:val="00A34124"/>
    <w:rsid w:val="00A34315"/>
    <w:rsid w:val="00A34623"/>
    <w:rsid w:val="00A34FDC"/>
    <w:rsid w:val="00A356F3"/>
    <w:rsid w:val="00A35989"/>
    <w:rsid w:val="00A36E4F"/>
    <w:rsid w:val="00A37F06"/>
    <w:rsid w:val="00A40021"/>
    <w:rsid w:val="00A40351"/>
    <w:rsid w:val="00A409BF"/>
    <w:rsid w:val="00A40E71"/>
    <w:rsid w:val="00A4164E"/>
    <w:rsid w:val="00A4228A"/>
    <w:rsid w:val="00A42D04"/>
    <w:rsid w:val="00A42D17"/>
    <w:rsid w:val="00A43690"/>
    <w:rsid w:val="00A442C1"/>
    <w:rsid w:val="00A45810"/>
    <w:rsid w:val="00A46FAB"/>
    <w:rsid w:val="00A507E6"/>
    <w:rsid w:val="00A50B88"/>
    <w:rsid w:val="00A51215"/>
    <w:rsid w:val="00A51729"/>
    <w:rsid w:val="00A51EAE"/>
    <w:rsid w:val="00A528F9"/>
    <w:rsid w:val="00A52CB4"/>
    <w:rsid w:val="00A52E79"/>
    <w:rsid w:val="00A5389F"/>
    <w:rsid w:val="00A55E51"/>
    <w:rsid w:val="00A55E6E"/>
    <w:rsid w:val="00A56124"/>
    <w:rsid w:val="00A57B68"/>
    <w:rsid w:val="00A626A3"/>
    <w:rsid w:val="00A632A3"/>
    <w:rsid w:val="00A63C06"/>
    <w:rsid w:val="00A641FB"/>
    <w:rsid w:val="00A64755"/>
    <w:rsid w:val="00A649D1"/>
    <w:rsid w:val="00A67256"/>
    <w:rsid w:val="00A717B6"/>
    <w:rsid w:val="00A745DD"/>
    <w:rsid w:val="00A760AB"/>
    <w:rsid w:val="00A765D7"/>
    <w:rsid w:val="00A77275"/>
    <w:rsid w:val="00A77AC2"/>
    <w:rsid w:val="00A77F24"/>
    <w:rsid w:val="00A81E05"/>
    <w:rsid w:val="00A822FB"/>
    <w:rsid w:val="00A839BB"/>
    <w:rsid w:val="00A855B5"/>
    <w:rsid w:val="00A85761"/>
    <w:rsid w:val="00A85CC4"/>
    <w:rsid w:val="00A90F9C"/>
    <w:rsid w:val="00A910D9"/>
    <w:rsid w:val="00A916C6"/>
    <w:rsid w:val="00A91B66"/>
    <w:rsid w:val="00A91C29"/>
    <w:rsid w:val="00A92E71"/>
    <w:rsid w:val="00A939C0"/>
    <w:rsid w:val="00A94231"/>
    <w:rsid w:val="00A9462A"/>
    <w:rsid w:val="00A948B7"/>
    <w:rsid w:val="00A969B3"/>
    <w:rsid w:val="00A972B0"/>
    <w:rsid w:val="00A97CA4"/>
    <w:rsid w:val="00AA039C"/>
    <w:rsid w:val="00AA1B99"/>
    <w:rsid w:val="00AA34D4"/>
    <w:rsid w:val="00AA75C5"/>
    <w:rsid w:val="00AA77D7"/>
    <w:rsid w:val="00AB0D53"/>
    <w:rsid w:val="00AB0F3F"/>
    <w:rsid w:val="00AB285A"/>
    <w:rsid w:val="00AB331D"/>
    <w:rsid w:val="00AB435F"/>
    <w:rsid w:val="00AB4CB9"/>
    <w:rsid w:val="00AB50C1"/>
    <w:rsid w:val="00AB57CC"/>
    <w:rsid w:val="00AB5875"/>
    <w:rsid w:val="00AB6E14"/>
    <w:rsid w:val="00AB6EDA"/>
    <w:rsid w:val="00AB7B13"/>
    <w:rsid w:val="00AB7FD8"/>
    <w:rsid w:val="00AC040B"/>
    <w:rsid w:val="00AC3564"/>
    <w:rsid w:val="00AC3BE6"/>
    <w:rsid w:val="00AC4859"/>
    <w:rsid w:val="00AC4E6C"/>
    <w:rsid w:val="00AC4FEC"/>
    <w:rsid w:val="00AC7A35"/>
    <w:rsid w:val="00AD1358"/>
    <w:rsid w:val="00AD220E"/>
    <w:rsid w:val="00AD31C1"/>
    <w:rsid w:val="00AD38F7"/>
    <w:rsid w:val="00AD42AE"/>
    <w:rsid w:val="00AD467F"/>
    <w:rsid w:val="00AD543D"/>
    <w:rsid w:val="00AD555F"/>
    <w:rsid w:val="00AD5708"/>
    <w:rsid w:val="00AD66AC"/>
    <w:rsid w:val="00AE0385"/>
    <w:rsid w:val="00AE5112"/>
    <w:rsid w:val="00AE5567"/>
    <w:rsid w:val="00AE5C09"/>
    <w:rsid w:val="00AE6ABF"/>
    <w:rsid w:val="00AE6CAE"/>
    <w:rsid w:val="00AE7698"/>
    <w:rsid w:val="00AE7C0B"/>
    <w:rsid w:val="00AF0AAC"/>
    <w:rsid w:val="00AF16D7"/>
    <w:rsid w:val="00AF2219"/>
    <w:rsid w:val="00AF22B1"/>
    <w:rsid w:val="00AF2AFD"/>
    <w:rsid w:val="00AF326C"/>
    <w:rsid w:val="00AF3505"/>
    <w:rsid w:val="00AF51FF"/>
    <w:rsid w:val="00AF5676"/>
    <w:rsid w:val="00AF5B65"/>
    <w:rsid w:val="00B00192"/>
    <w:rsid w:val="00B006D5"/>
    <w:rsid w:val="00B00F01"/>
    <w:rsid w:val="00B0117D"/>
    <w:rsid w:val="00B01196"/>
    <w:rsid w:val="00B01439"/>
    <w:rsid w:val="00B02D4C"/>
    <w:rsid w:val="00B0425E"/>
    <w:rsid w:val="00B04AD4"/>
    <w:rsid w:val="00B04D59"/>
    <w:rsid w:val="00B050D6"/>
    <w:rsid w:val="00B05211"/>
    <w:rsid w:val="00B05304"/>
    <w:rsid w:val="00B054E6"/>
    <w:rsid w:val="00B0571C"/>
    <w:rsid w:val="00B05AA3"/>
    <w:rsid w:val="00B05AE6"/>
    <w:rsid w:val="00B05C49"/>
    <w:rsid w:val="00B05FA4"/>
    <w:rsid w:val="00B06C85"/>
    <w:rsid w:val="00B074D2"/>
    <w:rsid w:val="00B11258"/>
    <w:rsid w:val="00B13311"/>
    <w:rsid w:val="00B136BC"/>
    <w:rsid w:val="00B14A7F"/>
    <w:rsid w:val="00B14F8A"/>
    <w:rsid w:val="00B1590A"/>
    <w:rsid w:val="00B17A88"/>
    <w:rsid w:val="00B204DB"/>
    <w:rsid w:val="00B22045"/>
    <w:rsid w:val="00B22F6B"/>
    <w:rsid w:val="00B25628"/>
    <w:rsid w:val="00B26172"/>
    <w:rsid w:val="00B269C8"/>
    <w:rsid w:val="00B2725F"/>
    <w:rsid w:val="00B27C7C"/>
    <w:rsid w:val="00B30913"/>
    <w:rsid w:val="00B3233A"/>
    <w:rsid w:val="00B32DD5"/>
    <w:rsid w:val="00B3330F"/>
    <w:rsid w:val="00B36776"/>
    <w:rsid w:val="00B37533"/>
    <w:rsid w:val="00B37EC9"/>
    <w:rsid w:val="00B4160A"/>
    <w:rsid w:val="00B419E4"/>
    <w:rsid w:val="00B420AD"/>
    <w:rsid w:val="00B43A59"/>
    <w:rsid w:val="00B44541"/>
    <w:rsid w:val="00B45029"/>
    <w:rsid w:val="00B50297"/>
    <w:rsid w:val="00B50405"/>
    <w:rsid w:val="00B51224"/>
    <w:rsid w:val="00B52F0B"/>
    <w:rsid w:val="00B54C61"/>
    <w:rsid w:val="00B55E1C"/>
    <w:rsid w:val="00B56264"/>
    <w:rsid w:val="00B56460"/>
    <w:rsid w:val="00B56828"/>
    <w:rsid w:val="00B5686A"/>
    <w:rsid w:val="00B57D18"/>
    <w:rsid w:val="00B600FB"/>
    <w:rsid w:val="00B60921"/>
    <w:rsid w:val="00B60B19"/>
    <w:rsid w:val="00B60F75"/>
    <w:rsid w:val="00B612E8"/>
    <w:rsid w:val="00B61F56"/>
    <w:rsid w:val="00B624D3"/>
    <w:rsid w:val="00B6288E"/>
    <w:rsid w:val="00B646A4"/>
    <w:rsid w:val="00B64CCF"/>
    <w:rsid w:val="00B64ECB"/>
    <w:rsid w:val="00B65C77"/>
    <w:rsid w:val="00B66195"/>
    <w:rsid w:val="00B66B76"/>
    <w:rsid w:val="00B706A1"/>
    <w:rsid w:val="00B70915"/>
    <w:rsid w:val="00B71D90"/>
    <w:rsid w:val="00B72028"/>
    <w:rsid w:val="00B72407"/>
    <w:rsid w:val="00B7364B"/>
    <w:rsid w:val="00B740F1"/>
    <w:rsid w:val="00B7442A"/>
    <w:rsid w:val="00B74C9B"/>
    <w:rsid w:val="00B75469"/>
    <w:rsid w:val="00B758CE"/>
    <w:rsid w:val="00B75922"/>
    <w:rsid w:val="00B76216"/>
    <w:rsid w:val="00B76695"/>
    <w:rsid w:val="00B772F6"/>
    <w:rsid w:val="00B80BCF"/>
    <w:rsid w:val="00B80CA5"/>
    <w:rsid w:val="00B8148E"/>
    <w:rsid w:val="00B81AA0"/>
    <w:rsid w:val="00B8214C"/>
    <w:rsid w:val="00B82609"/>
    <w:rsid w:val="00B83DA3"/>
    <w:rsid w:val="00B84332"/>
    <w:rsid w:val="00B85B13"/>
    <w:rsid w:val="00B86348"/>
    <w:rsid w:val="00B8650B"/>
    <w:rsid w:val="00B86EB2"/>
    <w:rsid w:val="00B90308"/>
    <w:rsid w:val="00B90825"/>
    <w:rsid w:val="00B90B89"/>
    <w:rsid w:val="00B92436"/>
    <w:rsid w:val="00B9278A"/>
    <w:rsid w:val="00B92F52"/>
    <w:rsid w:val="00B933EC"/>
    <w:rsid w:val="00B9353D"/>
    <w:rsid w:val="00B93E52"/>
    <w:rsid w:val="00B94163"/>
    <w:rsid w:val="00B94FD5"/>
    <w:rsid w:val="00BA0D80"/>
    <w:rsid w:val="00BA1A7B"/>
    <w:rsid w:val="00BA4EBF"/>
    <w:rsid w:val="00BA6289"/>
    <w:rsid w:val="00BA70E3"/>
    <w:rsid w:val="00BB00C7"/>
    <w:rsid w:val="00BB0176"/>
    <w:rsid w:val="00BB2A31"/>
    <w:rsid w:val="00BB2A69"/>
    <w:rsid w:val="00BB2E9B"/>
    <w:rsid w:val="00BB368B"/>
    <w:rsid w:val="00BB3C67"/>
    <w:rsid w:val="00BB4C6C"/>
    <w:rsid w:val="00BB4DD6"/>
    <w:rsid w:val="00BB7070"/>
    <w:rsid w:val="00BB7B51"/>
    <w:rsid w:val="00BC107A"/>
    <w:rsid w:val="00BC2C8F"/>
    <w:rsid w:val="00BC370D"/>
    <w:rsid w:val="00BC3B01"/>
    <w:rsid w:val="00BC544C"/>
    <w:rsid w:val="00BC6E03"/>
    <w:rsid w:val="00BC7458"/>
    <w:rsid w:val="00BC7BB9"/>
    <w:rsid w:val="00BC7D6F"/>
    <w:rsid w:val="00BD0963"/>
    <w:rsid w:val="00BD1824"/>
    <w:rsid w:val="00BD265F"/>
    <w:rsid w:val="00BD2E6F"/>
    <w:rsid w:val="00BD4F21"/>
    <w:rsid w:val="00BD4F6A"/>
    <w:rsid w:val="00BD6671"/>
    <w:rsid w:val="00BD78A0"/>
    <w:rsid w:val="00BD7BD0"/>
    <w:rsid w:val="00BE083B"/>
    <w:rsid w:val="00BE0A74"/>
    <w:rsid w:val="00BE23D1"/>
    <w:rsid w:val="00BE25BC"/>
    <w:rsid w:val="00BE3ACD"/>
    <w:rsid w:val="00BE3BAA"/>
    <w:rsid w:val="00BE42F5"/>
    <w:rsid w:val="00BE42F8"/>
    <w:rsid w:val="00BE55C6"/>
    <w:rsid w:val="00BE658E"/>
    <w:rsid w:val="00BE6692"/>
    <w:rsid w:val="00BE6841"/>
    <w:rsid w:val="00BE6D48"/>
    <w:rsid w:val="00BE6DC4"/>
    <w:rsid w:val="00BF08BE"/>
    <w:rsid w:val="00BF0A22"/>
    <w:rsid w:val="00BF1028"/>
    <w:rsid w:val="00BF2FA9"/>
    <w:rsid w:val="00BF320E"/>
    <w:rsid w:val="00BF3293"/>
    <w:rsid w:val="00BF354A"/>
    <w:rsid w:val="00BF450C"/>
    <w:rsid w:val="00BF4684"/>
    <w:rsid w:val="00BF53B0"/>
    <w:rsid w:val="00BF582C"/>
    <w:rsid w:val="00BF61FD"/>
    <w:rsid w:val="00BF76E2"/>
    <w:rsid w:val="00BF7920"/>
    <w:rsid w:val="00C00ABB"/>
    <w:rsid w:val="00C013B9"/>
    <w:rsid w:val="00C01DA1"/>
    <w:rsid w:val="00C03FD8"/>
    <w:rsid w:val="00C04D28"/>
    <w:rsid w:val="00C067A8"/>
    <w:rsid w:val="00C075A2"/>
    <w:rsid w:val="00C11599"/>
    <w:rsid w:val="00C12A8A"/>
    <w:rsid w:val="00C13CC1"/>
    <w:rsid w:val="00C13F5E"/>
    <w:rsid w:val="00C15024"/>
    <w:rsid w:val="00C151EB"/>
    <w:rsid w:val="00C15704"/>
    <w:rsid w:val="00C165EB"/>
    <w:rsid w:val="00C16A0C"/>
    <w:rsid w:val="00C1713D"/>
    <w:rsid w:val="00C17A63"/>
    <w:rsid w:val="00C2283D"/>
    <w:rsid w:val="00C22BBD"/>
    <w:rsid w:val="00C231C1"/>
    <w:rsid w:val="00C23444"/>
    <w:rsid w:val="00C24872"/>
    <w:rsid w:val="00C24B40"/>
    <w:rsid w:val="00C24FF3"/>
    <w:rsid w:val="00C25E96"/>
    <w:rsid w:val="00C2632F"/>
    <w:rsid w:val="00C266ED"/>
    <w:rsid w:val="00C27A26"/>
    <w:rsid w:val="00C31A6E"/>
    <w:rsid w:val="00C31BA9"/>
    <w:rsid w:val="00C3231C"/>
    <w:rsid w:val="00C323CD"/>
    <w:rsid w:val="00C327F1"/>
    <w:rsid w:val="00C3358B"/>
    <w:rsid w:val="00C33807"/>
    <w:rsid w:val="00C33DC0"/>
    <w:rsid w:val="00C34757"/>
    <w:rsid w:val="00C35C96"/>
    <w:rsid w:val="00C3770B"/>
    <w:rsid w:val="00C37A71"/>
    <w:rsid w:val="00C37B8B"/>
    <w:rsid w:val="00C40E20"/>
    <w:rsid w:val="00C40EFD"/>
    <w:rsid w:val="00C412A6"/>
    <w:rsid w:val="00C43BC3"/>
    <w:rsid w:val="00C461A3"/>
    <w:rsid w:val="00C464A5"/>
    <w:rsid w:val="00C46DB5"/>
    <w:rsid w:val="00C46EBC"/>
    <w:rsid w:val="00C503FD"/>
    <w:rsid w:val="00C51572"/>
    <w:rsid w:val="00C53869"/>
    <w:rsid w:val="00C54658"/>
    <w:rsid w:val="00C54A61"/>
    <w:rsid w:val="00C555AC"/>
    <w:rsid w:val="00C6097E"/>
    <w:rsid w:val="00C6173D"/>
    <w:rsid w:val="00C61BB4"/>
    <w:rsid w:val="00C63F02"/>
    <w:rsid w:val="00C64932"/>
    <w:rsid w:val="00C66FA5"/>
    <w:rsid w:val="00C67895"/>
    <w:rsid w:val="00C6796F"/>
    <w:rsid w:val="00C71797"/>
    <w:rsid w:val="00C71CFD"/>
    <w:rsid w:val="00C72A19"/>
    <w:rsid w:val="00C72A90"/>
    <w:rsid w:val="00C751B6"/>
    <w:rsid w:val="00C75979"/>
    <w:rsid w:val="00C76F4A"/>
    <w:rsid w:val="00C776A9"/>
    <w:rsid w:val="00C77A05"/>
    <w:rsid w:val="00C80C9A"/>
    <w:rsid w:val="00C80E3B"/>
    <w:rsid w:val="00C83203"/>
    <w:rsid w:val="00C84401"/>
    <w:rsid w:val="00C84C22"/>
    <w:rsid w:val="00C84E38"/>
    <w:rsid w:val="00C85AD8"/>
    <w:rsid w:val="00C85F5E"/>
    <w:rsid w:val="00C862D0"/>
    <w:rsid w:val="00C869E2"/>
    <w:rsid w:val="00C90362"/>
    <w:rsid w:val="00C91C8E"/>
    <w:rsid w:val="00C91D8C"/>
    <w:rsid w:val="00C91FC0"/>
    <w:rsid w:val="00C92679"/>
    <w:rsid w:val="00C9323D"/>
    <w:rsid w:val="00C9364E"/>
    <w:rsid w:val="00C937FE"/>
    <w:rsid w:val="00C94264"/>
    <w:rsid w:val="00C9544F"/>
    <w:rsid w:val="00C95EBA"/>
    <w:rsid w:val="00CA02BB"/>
    <w:rsid w:val="00CA1D61"/>
    <w:rsid w:val="00CA217D"/>
    <w:rsid w:val="00CA22E7"/>
    <w:rsid w:val="00CA25DE"/>
    <w:rsid w:val="00CA3D6B"/>
    <w:rsid w:val="00CA48D2"/>
    <w:rsid w:val="00CA4C18"/>
    <w:rsid w:val="00CA4F1A"/>
    <w:rsid w:val="00CA4FAC"/>
    <w:rsid w:val="00CA5D2D"/>
    <w:rsid w:val="00CA5E40"/>
    <w:rsid w:val="00CA5EBA"/>
    <w:rsid w:val="00CA7EC8"/>
    <w:rsid w:val="00CB0A29"/>
    <w:rsid w:val="00CB168E"/>
    <w:rsid w:val="00CB1AEE"/>
    <w:rsid w:val="00CB235F"/>
    <w:rsid w:val="00CB2BA2"/>
    <w:rsid w:val="00CB5286"/>
    <w:rsid w:val="00CB62B8"/>
    <w:rsid w:val="00CB66DE"/>
    <w:rsid w:val="00CB6D92"/>
    <w:rsid w:val="00CB6E77"/>
    <w:rsid w:val="00CC02F1"/>
    <w:rsid w:val="00CC1BAB"/>
    <w:rsid w:val="00CC23EF"/>
    <w:rsid w:val="00CC2612"/>
    <w:rsid w:val="00CC2D81"/>
    <w:rsid w:val="00CC3453"/>
    <w:rsid w:val="00CC379F"/>
    <w:rsid w:val="00CC4413"/>
    <w:rsid w:val="00CC48E4"/>
    <w:rsid w:val="00CC5579"/>
    <w:rsid w:val="00CC5986"/>
    <w:rsid w:val="00CC6AF3"/>
    <w:rsid w:val="00CC7226"/>
    <w:rsid w:val="00CD05D7"/>
    <w:rsid w:val="00CD07BD"/>
    <w:rsid w:val="00CD0DFD"/>
    <w:rsid w:val="00CD26BB"/>
    <w:rsid w:val="00CD27B7"/>
    <w:rsid w:val="00CD295C"/>
    <w:rsid w:val="00CD3258"/>
    <w:rsid w:val="00CD3385"/>
    <w:rsid w:val="00CD3A57"/>
    <w:rsid w:val="00CD3B47"/>
    <w:rsid w:val="00CD3DA6"/>
    <w:rsid w:val="00CD40CD"/>
    <w:rsid w:val="00CD4156"/>
    <w:rsid w:val="00CD5821"/>
    <w:rsid w:val="00CD5F66"/>
    <w:rsid w:val="00CD65B6"/>
    <w:rsid w:val="00CD6AE8"/>
    <w:rsid w:val="00CD6FDF"/>
    <w:rsid w:val="00CD7C25"/>
    <w:rsid w:val="00CD7FB0"/>
    <w:rsid w:val="00CE0434"/>
    <w:rsid w:val="00CE1733"/>
    <w:rsid w:val="00CE1C67"/>
    <w:rsid w:val="00CE3737"/>
    <w:rsid w:val="00CE3B3B"/>
    <w:rsid w:val="00CE44BF"/>
    <w:rsid w:val="00CE4A40"/>
    <w:rsid w:val="00CE733B"/>
    <w:rsid w:val="00CF099F"/>
    <w:rsid w:val="00CF0D46"/>
    <w:rsid w:val="00CF13B9"/>
    <w:rsid w:val="00CF2A95"/>
    <w:rsid w:val="00CF34B6"/>
    <w:rsid w:val="00CF61DE"/>
    <w:rsid w:val="00CF6866"/>
    <w:rsid w:val="00CF6A35"/>
    <w:rsid w:val="00CF7387"/>
    <w:rsid w:val="00D00173"/>
    <w:rsid w:val="00D00720"/>
    <w:rsid w:val="00D00AD1"/>
    <w:rsid w:val="00D037C7"/>
    <w:rsid w:val="00D03918"/>
    <w:rsid w:val="00D04C8C"/>
    <w:rsid w:val="00D0588C"/>
    <w:rsid w:val="00D05E99"/>
    <w:rsid w:val="00D06054"/>
    <w:rsid w:val="00D06431"/>
    <w:rsid w:val="00D064B1"/>
    <w:rsid w:val="00D0676C"/>
    <w:rsid w:val="00D06A65"/>
    <w:rsid w:val="00D076E4"/>
    <w:rsid w:val="00D076FF"/>
    <w:rsid w:val="00D1023B"/>
    <w:rsid w:val="00D1413A"/>
    <w:rsid w:val="00D1508D"/>
    <w:rsid w:val="00D163D4"/>
    <w:rsid w:val="00D165E2"/>
    <w:rsid w:val="00D169A7"/>
    <w:rsid w:val="00D17264"/>
    <w:rsid w:val="00D176B9"/>
    <w:rsid w:val="00D205AD"/>
    <w:rsid w:val="00D2060F"/>
    <w:rsid w:val="00D20E96"/>
    <w:rsid w:val="00D21B07"/>
    <w:rsid w:val="00D22D7A"/>
    <w:rsid w:val="00D23651"/>
    <w:rsid w:val="00D25550"/>
    <w:rsid w:val="00D25612"/>
    <w:rsid w:val="00D304D8"/>
    <w:rsid w:val="00D32658"/>
    <w:rsid w:val="00D32E5E"/>
    <w:rsid w:val="00D33271"/>
    <w:rsid w:val="00D34B6A"/>
    <w:rsid w:val="00D34BF0"/>
    <w:rsid w:val="00D3619B"/>
    <w:rsid w:val="00D3708A"/>
    <w:rsid w:val="00D37A2E"/>
    <w:rsid w:val="00D43128"/>
    <w:rsid w:val="00D43C34"/>
    <w:rsid w:val="00D466A9"/>
    <w:rsid w:val="00D471AB"/>
    <w:rsid w:val="00D51393"/>
    <w:rsid w:val="00D51A53"/>
    <w:rsid w:val="00D542A0"/>
    <w:rsid w:val="00D6299D"/>
    <w:rsid w:val="00D62DA5"/>
    <w:rsid w:val="00D63023"/>
    <w:rsid w:val="00D63863"/>
    <w:rsid w:val="00D63B36"/>
    <w:rsid w:val="00D6493E"/>
    <w:rsid w:val="00D64A1B"/>
    <w:rsid w:val="00D64DC3"/>
    <w:rsid w:val="00D64E67"/>
    <w:rsid w:val="00D64EFA"/>
    <w:rsid w:val="00D657B1"/>
    <w:rsid w:val="00D65FAE"/>
    <w:rsid w:val="00D6667B"/>
    <w:rsid w:val="00D6693F"/>
    <w:rsid w:val="00D66A3E"/>
    <w:rsid w:val="00D677BE"/>
    <w:rsid w:val="00D70520"/>
    <w:rsid w:val="00D721D9"/>
    <w:rsid w:val="00D72DE1"/>
    <w:rsid w:val="00D72FAE"/>
    <w:rsid w:val="00D72FBA"/>
    <w:rsid w:val="00D73BC7"/>
    <w:rsid w:val="00D73F43"/>
    <w:rsid w:val="00D76CF6"/>
    <w:rsid w:val="00D772CE"/>
    <w:rsid w:val="00D77AE9"/>
    <w:rsid w:val="00D8050A"/>
    <w:rsid w:val="00D809A5"/>
    <w:rsid w:val="00D81E06"/>
    <w:rsid w:val="00D820E6"/>
    <w:rsid w:val="00D832C5"/>
    <w:rsid w:val="00D8359A"/>
    <w:rsid w:val="00D837C5"/>
    <w:rsid w:val="00D84692"/>
    <w:rsid w:val="00D846D2"/>
    <w:rsid w:val="00D8617F"/>
    <w:rsid w:val="00D86D5A"/>
    <w:rsid w:val="00D87D94"/>
    <w:rsid w:val="00D9037A"/>
    <w:rsid w:val="00D9041F"/>
    <w:rsid w:val="00D91209"/>
    <w:rsid w:val="00D91C03"/>
    <w:rsid w:val="00D92577"/>
    <w:rsid w:val="00D92F44"/>
    <w:rsid w:val="00D939AD"/>
    <w:rsid w:val="00D9596A"/>
    <w:rsid w:val="00DA000D"/>
    <w:rsid w:val="00DA0CC1"/>
    <w:rsid w:val="00DA202F"/>
    <w:rsid w:val="00DA2AF1"/>
    <w:rsid w:val="00DA2D45"/>
    <w:rsid w:val="00DA31EC"/>
    <w:rsid w:val="00DA3D31"/>
    <w:rsid w:val="00DA3EAD"/>
    <w:rsid w:val="00DA3F5C"/>
    <w:rsid w:val="00DA4049"/>
    <w:rsid w:val="00DA4A5E"/>
    <w:rsid w:val="00DA6D90"/>
    <w:rsid w:val="00DB1BA0"/>
    <w:rsid w:val="00DB20F6"/>
    <w:rsid w:val="00DB368B"/>
    <w:rsid w:val="00DB3C50"/>
    <w:rsid w:val="00DB3E42"/>
    <w:rsid w:val="00DB5B5E"/>
    <w:rsid w:val="00DB68BA"/>
    <w:rsid w:val="00DB69ED"/>
    <w:rsid w:val="00DB79DA"/>
    <w:rsid w:val="00DB7B73"/>
    <w:rsid w:val="00DC1000"/>
    <w:rsid w:val="00DC2224"/>
    <w:rsid w:val="00DC2244"/>
    <w:rsid w:val="00DC2A18"/>
    <w:rsid w:val="00DC2BE1"/>
    <w:rsid w:val="00DC31FD"/>
    <w:rsid w:val="00DC6F3F"/>
    <w:rsid w:val="00DD181F"/>
    <w:rsid w:val="00DD3BD2"/>
    <w:rsid w:val="00DD469C"/>
    <w:rsid w:val="00DD60BB"/>
    <w:rsid w:val="00DD67FD"/>
    <w:rsid w:val="00DD6D07"/>
    <w:rsid w:val="00DD7AD3"/>
    <w:rsid w:val="00DD7C8D"/>
    <w:rsid w:val="00DE1044"/>
    <w:rsid w:val="00DE22FB"/>
    <w:rsid w:val="00DE23BD"/>
    <w:rsid w:val="00DE2D70"/>
    <w:rsid w:val="00DE45DB"/>
    <w:rsid w:val="00DE5ED3"/>
    <w:rsid w:val="00DE62C7"/>
    <w:rsid w:val="00DE62FD"/>
    <w:rsid w:val="00DF0BB4"/>
    <w:rsid w:val="00DF2BC2"/>
    <w:rsid w:val="00DF2C20"/>
    <w:rsid w:val="00DF343D"/>
    <w:rsid w:val="00DF34FF"/>
    <w:rsid w:val="00DF47E0"/>
    <w:rsid w:val="00DF4871"/>
    <w:rsid w:val="00DF4BFF"/>
    <w:rsid w:val="00DF4E8F"/>
    <w:rsid w:val="00DF6624"/>
    <w:rsid w:val="00DF6898"/>
    <w:rsid w:val="00DF7455"/>
    <w:rsid w:val="00E0076C"/>
    <w:rsid w:val="00E00F04"/>
    <w:rsid w:val="00E013AD"/>
    <w:rsid w:val="00E01FC6"/>
    <w:rsid w:val="00E03E41"/>
    <w:rsid w:val="00E044C8"/>
    <w:rsid w:val="00E04C08"/>
    <w:rsid w:val="00E0580E"/>
    <w:rsid w:val="00E072E8"/>
    <w:rsid w:val="00E074A1"/>
    <w:rsid w:val="00E103EB"/>
    <w:rsid w:val="00E10B7C"/>
    <w:rsid w:val="00E11950"/>
    <w:rsid w:val="00E124F9"/>
    <w:rsid w:val="00E13154"/>
    <w:rsid w:val="00E166F8"/>
    <w:rsid w:val="00E177C2"/>
    <w:rsid w:val="00E178EE"/>
    <w:rsid w:val="00E2087E"/>
    <w:rsid w:val="00E219DA"/>
    <w:rsid w:val="00E22876"/>
    <w:rsid w:val="00E238CC"/>
    <w:rsid w:val="00E24E4A"/>
    <w:rsid w:val="00E2616A"/>
    <w:rsid w:val="00E30623"/>
    <w:rsid w:val="00E31482"/>
    <w:rsid w:val="00E32709"/>
    <w:rsid w:val="00E32FEE"/>
    <w:rsid w:val="00E33289"/>
    <w:rsid w:val="00E3383D"/>
    <w:rsid w:val="00E34178"/>
    <w:rsid w:val="00E34F61"/>
    <w:rsid w:val="00E353FD"/>
    <w:rsid w:val="00E36261"/>
    <w:rsid w:val="00E365B7"/>
    <w:rsid w:val="00E407EB"/>
    <w:rsid w:val="00E40A35"/>
    <w:rsid w:val="00E41B3A"/>
    <w:rsid w:val="00E42D6C"/>
    <w:rsid w:val="00E44519"/>
    <w:rsid w:val="00E44AD0"/>
    <w:rsid w:val="00E460D0"/>
    <w:rsid w:val="00E46169"/>
    <w:rsid w:val="00E46774"/>
    <w:rsid w:val="00E46B23"/>
    <w:rsid w:val="00E47259"/>
    <w:rsid w:val="00E47AF6"/>
    <w:rsid w:val="00E50293"/>
    <w:rsid w:val="00E503E5"/>
    <w:rsid w:val="00E50D58"/>
    <w:rsid w:val="00E525A7"/>
    <w:rsid w:val="00E527C3"/>
    <w:rsid w:val="00E53656"/>
    <w:rsid w:val="00E53825"/>
    <w:rsid w:val="00E53AA0"/>
    <w:rsid w:val="00E5553A"/>
    <w:rsid w:val="00E56239"/>
    <w:rsid w:val="00E56649"/>
    <w:rsid w:val="00E56920"/>
    <w:rsid w:val="00E5785B"/>
    <w:rsid w:val="00E61A7C"/>
    <w:rsid w:val="00E61BC0"/>
    <w:rsid w:val="00E61CB4"/>
    <w:rsid w:val="00E62078"/>
    <w:rsid w:val="00E62989"/>
    <w:rsid w:val="00E63690"/>
    <w:rsid w:val="00E64A7F"/>
    <w:rsid w:val="00E65137"/>
    <w:rsid w:val="00E653EF"/>
    <w:rsid w:val="00E65977"/>
    <w:rsid w:val="00E6754E"/>
    <w:rsid w:val="00E70EC7"/>
    <w:rsid w:val="00E710D7"/>
    <w:rsid w:val="00E72A06"/>
    <w:rsid w:val="00E72DAB"/>
    <w:rsid w:val="00E72F04"/>
    <w:rsid w:val="00E73A60"/>
    <w:rsid w:val="00E7437C"/>
    <w:rsid w:val="00E74A6A"/>
    <w:rsid w:val="00E7621A"/>
    <w:rsid w:val="00E769A7"/>
    <w:rsid w:val="00E76F98"/>
    <w:rsid w:val="00E77359"/>
    <w:rsid w:val="00E776DB"/>
    <w:rsid w:val="00E8086D"/>
    <w:rsid w:val="00E80F24"/>
    <w:rsid w:val="00E82B22"/>
    <w:rsid w:val="00E83104"/>
    <w:rsid w:val="00E83778"/>
    <w:rsid w:val="00E8667A"/>
    <w:rsid w:val="00E866A7"/>
    <w:rsid w:val="00E877F8"/>
    <w:rsid w:val="00E87FB0"/>
    <w:rsid w:val="00E90D63"/>
    <w:rsid w:val="00E92BE2"/>
    <w:rsid w:val="00E93C14"/>
    <w:rsid w:val="00E94073"/>
    <w:rsid w:val="00E95625"/>
    <w:rsid w:val="00E96438"/>
    <w:rsid w:val="00E96642"/>
    <w:rsid w:val="00E96B4E"/>
    <w:rsid w:val="00E97416"/>
    <w:rsid w:val="00E9759D"/>
    <w:rsid w:val="00E97821"/>
    <w:rsid w:val="00E97B90"/>
    <w:rsid w:val="00EA045A"/>
    <w:rsid w:val="00EA0778"/>
    <w:rsid w:val="00EA17D8"/>
    <w:rsid w:val="00EA1BD0"/>
    <w:rsid w:val="00EA22B8"/>
    <w:rsid w:val="00EA333A"/>
    <w:rsid w:val="00EA476E"/>
    <w:rsid w:val="00EA5FD2"/>
    <w:rsid w:val="00EA6E4F"/>
    <w:rsid w:val="00EA792D"/>
    <w:rsid w:val="00EB0B23"/>
    <w:rsid w:val="00EB252B"/>
    <w:rsid w:val="00EB2607"/>
    <w:rsid w:val="00EB4D1B"/>
    <w:rsid w:val="00EB509D"/>
    <w:rsid w:val="00EC2EF5"/>
    <w:rsid w:val="00EC3193"/>
    <w:rsid w:val="00ED08A9"/>
    <w:rsid w:val="00ED09CA"/>
    <w:rsid w:val="00ED1365"/>
    <w:rsid w:val="00ED2258"/>
    <w:rsid w:val="00ED2B06"/>
    <w:rsid w:val="00ED3399"/>
    <w:rsid w:val="00ED341D"/>
    <w:rsid w:val="00ED3A90"/>
    <w:rsid w:val="00ED3BAC"/>
    <w:rsid w:val="00ED475C"/>
    <w:rsid w:val="00ED5324"/>
    <w:rsid w:val="00ED5904"/>
    <w:rsid w:val="00ED6C7E"/>
    <w:rsid w:val="00ED7018"/>
    <w:rsid w:val="00ED7CF9"/>
    <w:rsid w:val="00EE11F5"/>
    <w:rsid w:val="00EE2976"/>
    <w:rsid w:val="00EE3530"/>
    <w:rsid w:val="00EE4CA3"/>
    <w:rsid w:val="00EE5180"/>
    <w:rsid w:val="00EE5C2F"/>
    <w:rsid w:val="00EE61C2"/>
    <w:rsid w:val="00EE632F"/>
    <w:rsid w:val="00EE6452"/>
    <w:rsid w:val="00EE6647"/>
    <w:rsid w:val="00EE6D01"/>
    <w:rsid w:val="00EE6FA0"/>
    <w:rsid w:val="00EF0A00"/>
    <w:rsid w:val="00EF0AE4"/>
    <w:rsid w:val="00EF13E5"/>
    <w:rsid w:val="00EF1575"/>
    <w:rsid w:val="00EF1C97"/>
    <w:rsid w:val="00EF644F"/>
    <w:rsid w:val="00EF777B"/>
    <w:rsid w:val="00EF7882"/>
    <w:rsid w:val="00EF7B20"/>
    <w:rsid w:val="00F00A63"/>
    <w:rsid w:val="00F00C9B"/>
    <w:rsid w:val="00F00FE0"/>
    <w:rsid w:val="00F011C6"/>
    <w:rsid w:val="00F01ABC"/>
    <w:rsid w:val="00F02236"/>
    <w:rsid w:val="00F03C89"/>
    <w:rsid w:val="00F0466C"/>
    <w:rsid w:val="00F052B3"/>
    <w:rsid w:val="00F05618"/>
    <w:rsid w:val="00F056EB"/>
    <w:rsid w:val="00F064FE"/>
    <w:rsid w:val="00F0678B"/>
    <w:rsid w:val="00F07B03"/>
    <w:rsid w:val="00F07EAC"/>
    <w:rsid w:val="00F10702"/>
    <w:rsid w:val="00F1096B"/>
    <w:rsid w:val="00F12438"/>
    <w:rsid w:val="00F12CB3"/>
    <w:rsid w:val="00F133C7"/>
    <w:rsid w:val="00F1405E"/>
    <w:rsid w:val="00F14B68"/>
    <w:rsid w:val="00F15A3D"/>
    <w:rsid w:val="00F17306"/>
    <w:rsid w:val="00F17973"/>
    <w:rsid w:val="00F17BAE"/>
    <w:rsid w:val="00F17EA3"/>
    <w:rsid w:val="00F20B82"/>
    <w:rsid w:val="00F21A69"/>
    <w:rsid w:val="00F21FEA"/>
    <w:rsid w:val="00F220DF"/>
    <w:rsid w:val="00F22A98"/>
    <w:rsid w:val="00F23918"/>
    <w:rsid w:val="00F264A1"/>
    <w:rsid w:val="00F26E1D"/>
    <w:rsid w:val="00F3087C"/>
    <w:rsid w:val="00F315D7"/>
    <w:rsid w:val="00F32133"/>
    <w:rsid w:val="00F32A8A"/>
    <w:rsid w:val="00F3348E"/>
    <w:rsid w:val="00F34C8D"/>
    <w:rsid w:val="00F350D2"/>
    <w:rsid w:val="00F35230"/>
    <w:rsid w:val="00F35680"/>
    <w:rsid w:val="00F364B0"/>
    <w:rsid w:val="00F42373"/>
    <w:rsid w:val="00F4593A"/>
    <w:rsid w:val="00F45C85"/>
    <w:rsid w:val="00F4619D"/>
    <w:rsid w:val="00F46CD8"/>
    <w:rsid w:val="00F507EE"/>
    <w:rsid w:val="00F516FC"/>
    <w:rsid w:val="00F5280D"/>
    <w:rsid w:val="00F5289C"/>
    <w:rsid w:val="00F52935"/>
    <w:rsid w:val="00F5520E"/>
    <w:rsid w:val="00F55D06"/>
    <w:rsid w:val="00F57089"/>
    <w:rsid w:val="00F602DB"/>
    <w:rsid w:val="00F60ED3"/>
    <w:rsid w:val="00F628CF"/>
    <w:rsid w:val="00F62D14"/>
    <w:rsid w:val="00F6379F"/>
    <w:rsid w:val="00F638C0"/>
    <w:rsid w:val="00F653B8"/>
    <w:rsid w:val="00F65D54"/>
    <w:rsid w:val="00F671DE"/>
    <w:rsid w:val="00F702F3"/>
    <w:rsid w:val="00F709F5"/>
    <w:rsid w:val="00F70E25"/>
    <w:rsid w:val="00F7106D"/>
    <w:rsid w:val="00F713A4"/>
    <w:rsid w:val="00F72924"/>
    <w:rsid w:val="00F760E9"/>
    <w:rsid w:val="00F7769F"/>
    <w:rsid w:val="00F8184D"/>
    <w:rsid w:val="00F81895"/>
    <w:rsid w:val="00F81C87"/>
    <w:rsid w:val="00F8281E"/>
    <w:rsid w:val="00F83DBF"/>
    <w:rsid w:val="00F83E29"/>
    <w:rsid w:val="00F8422E"/>
    <w:rsid w:val="00F8445B"/>
    <w:rsid w:val="00F907F8"/>
    <w:rsid w:val="00F90836"/>
    <w:rsid w:val="00F91253"/>
    <w:rsid w:val="00F91CAA"/>
    <w:rsid w:val="00F92902"/>
    <w:rsid w:val="00F92918"/>
    <w:rsid w:val="00F94528"/>
    <w:rsid w:val="00FA07D4"/>
    <w:rsid w:val="00FA2A4A"/>
    <w:rsid w:val="00FA6EDD"/>
    <w:rsid w:val="00FA7DC1"/>
    <w:rsid w:val="00FA7F7D"/>
    <w:rsid w:val="00FB1843"/>
    <w:rsid w:val="00FB1FDC"/>
    <w:rsid w:val="00FB3916"/>
    <w:rsid w:val="00FB3D81"/>
    <w:rsid w:val="00FC0E00"/>
    <w:rsid w:val="00FC18C1"/>
    <w:rsid w:val="00FC3C83"/>
    <w:rsid w:val="00FC4E9B"/>
    <w:rsid w:val="00FC557E"/>
    <w:rsid w:val="00FC5C9D"/>
    <w:rsid w:val="00FC662C"/>
    <w:rsid w:val="00FD1107"/>
    <w:rsid w:val="00FD2DBB"/>
    <w:rsid w:val="00FD4822"/>
    <w:rsid w:val="00FD4C2C"/>
    <w:rsid w:val="00FD5B61"/>
    <w:rsid w:val="00FD5E89"/>
    <w:rsid w:val="00FD749E"/>
    <w:rsid w:val="00FE0305"/>
    <w:rsid w:val="00FE2661"/>
    <w:rsid w:val="00FE3A5C"/>
    <w:rsid w:val="00FE40C7"/>
    <w:rsid w:val="00FE427D"/>
    <w:rsid w:val="00FE49DE"/>
    <w:rsid w:val="00FE4D08"/>
    <w:rsid w:val="00FE535D"/>
    <w:rsid w:val="00FF01AA"/>
    <w:rsid w:val="00FF0742"/>
    <w:rsid w:val="00FF0753"/>
    <w:rsid w:val="00FF244B"/>
    <w:rsid w:val="00FF25F3"/>
    <w:rsid w:val="00FF46AF"/>
    <w:rsid w:val="00FF6067"/>
    <w:rsid w:val="00FF74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connector" idref="#Straight Arrow Connector 37"/>
        <o:r id="V:Rule2" type="connector" idref="#Straight Arrow Connector 38"/>
        <o:r id="V:Rule3" type="connector" idref="#Straight Arrow Connector 39"/>
        <o:r id="V:Rule4" type="connector" idref="#Straight Arrow Connector 47"/>
        <o:r id="V:Rule5" type="connector" idref="#Straight Arrow Connector 48"/>
        <o:r id="V:Rule6" type="connector" idref="#Straight Arrow Connector 49"/>
        <o:r id="V:Rule7" type="connector" idref="#Straight Arrow Connector 50"/>
        <o:r id="V:Rule8" type="connector" idref="#Straight Arrow Connector 51"/>
        <o:r id="V:Rule9" type="connector" idref="#Straight Arrow Connector 52"/>
        <o:r id="V:Rule10" type="connector" idref="#Straight Arrow Connector 53"/>
        <o:r id="V:Rule11" type="connector" idref="#Straight Arrow Connector 5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9BD"/>
    <w:pPr>
      <w:spacing w:after="0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76A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3490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3490"/>
    <w:rPr>
      <w:rFonts w:ascii="Calibri" w:hAnsi="Calibri" w:cs="Calibri"/>
      <w:noProof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773490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73490"/>
    <w:rPr>
      <w:rFonts w:ascii="Calibri" w:hAnsi="Calibri" w:cs="Calibri"/>
      <w:noProof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77349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97E7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D54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D4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F91"/>
  </w:style>
  <w:style w:type="character" w:styleId="PageNumber">
    <w:name w:val="page number"/>
    <w:basedOn w:val="DefaultParagraphFont"/>
    <w:uiPriority w:val="99"/>
    <w:semiHidden/>
    <w:unhideWhenUsed/>
    <w:rsid w:val="003D4F91"/>
  </w:style>
  <w:style w:type="character" w:styleId="CommentReference">
    <w:name w:val="annotation reference"/>
    <w:basedOn w:val="DefaultParagraphFont"/>
    <w:uiPriority w:val="99"/>
    <w:semiHidden/>
    <w:unhideWhenUsed/>
    <w:rsid w:val="00984B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B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B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B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B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B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B7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3C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3C18"/>
  </w:style>
  <w:style w:type="paragraph" w:styleId="PlainText">
    <w:name w:val="Plain Text"/>
    <w:basedOn w:val="Normal"/>
    <w:link w:val="PlainTextChar"/>
    <w:unhideWhenUsed/>
    <w:rsid w:val="003E3A6B"/>
    <w:pPr>
      <w:spacing w:line="480" w:lineRule="auto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3E3A6B"/>
    <w:rPr>
      <w:rFonts w:ascii="Courier New" w:eastAsia="Times New Roman" w:hAnsi="Courier New" w:cs="Courier New"/>
      <w:sz w:val="20"/>
      <w:szCs w:val="20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9B6767"/>
  </w:style>
  <w:style w:type="character" w:styleId="Emphasis">
    <w:name w:val="Emphasis"/>
    <w:basedOn w:val="DefaultParagraphFont"/>
    <w:uiPriority w:val="20"/>
    <w:qFormat/>
    <w:rsid w:val="0081351E"/>
    <w:rPr>
      <w:i/>
      <w:iCs/>
    </w:rPr>
  </w:style>
  <w:style w:type="character" w:customStyle="1" w:styleId="apple-converted-space">
    <w:name w:val="apple-converted-space"/>
    <w:basedOn w:val="DefaultParagraphFont"/>
    <w:rsid w:val="00CD26BB"/>
  </w:style>
  <w:style w:type="paragraph" w:styleId="Revision">
    <w:name w:val="Revision"/>
    <w:hidden/>
    <w:uiPriority w:val="99"/>
    <w:semiHidden/>
    <w:rsid w:val="009C4C4D"/>
    <w:pPr>
      <w:spacing w:after="0" w:line="240" w:lineRule="auto"/>
    </w:pPr>
    <w:rPr>
      <w:rFonts w:ascii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7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2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9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82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3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6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1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64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9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7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92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8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8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8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4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8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3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66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4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3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5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2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1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0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23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3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7E88D5-2629-4109-9F8C-78D64667D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gerf</dc:creator>
  <cp:lastModifiedBy>0011692</cp:lastModifiedBy>
  <cp:revision>9</cp:revision>
  <cp:lastPrinted>2020-03-14T08:08:00Z</cp:lastPrinted>
  <dcterms:created xsi:type="dcterms:W3CDTF">2020-03-16T10:10:00Z</dcterms:created>
  <dcterms:modified xsi:type="dcterms:W3CDTF">2020-03-20T00:52:00Z</dcterms:modified>
</cp:coreProperties>
</file>